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9062B" w14:textId="36A8C0A8" w:rsidR="00955D79" w:rsidRDefault="00955D79" w:rsidP="00955D79">
      <w:pPr>
        <w:spacing w:after="0" w:line="360" w:lineRule="auto"/>
        <w:jc w:val="both"/>
        <w:rPr>
          <w:b/>
          <w:lang w:val="en-US"/>
        </w:rPr>
      </w:pPr>
      <w:r w:rsidRPr="00955D79">
        <w:rPr>
          <w:b/>
          <w:lang w:val="en-US"/>
        </w:rPr>
        <w:t xml:space="preserve">APPENDIX </w:t>
      </w:r>
      <w:r w:rsidRPr="00955D79">
        <w:rPr>
          <w:b/>
          <w:lang w:val="en-US"/>
        </w:rPr>
        <w:fldChar w:fldCharType="begin"/>
      </w:r>
      <w:r w:rsidRPr="00955D79">
        <w:rPr>
          <w:b/>
          <w:lang w:val="en-US"/>
        </w:rPr>
        <w:instrText xml:space="preserve"> SEQ APPENDIX_ \* ARABIC </w:instrText>
      </w:r>
      <w:r w:rsidRPr="00955D79">
        <w:rPr>
          <w:b/>
          <w:lang w:val="en-US"/>
        </w:rPr>
        <w:fldChar w:fldCharType="separate"/>
      </w:r>
      <w:r w:rsidRPr="00955D79">
        <w:rPr>
          <w:b/>
          <w:lang w:val="en-US"/>
        </w:rPr>
        <w:t>1</w:t>
      </w:r>
      <w:r w:rsidRPr="00955D79">
        <w:rPr>
          <w:b/>
          <w:lang w:val="en-US"/>
        </w:rPr>
        <w:fldChar w:fldCharType="end"/>
      </w:r>
      <w:r w:rsidRPr="00955D79">
        <w:rPr>
          <w:b/>
          <w:lang w:val="en-US"/>
        </w:rPr>
        <w:t xml:space="preserve">: </w:t>
      </w:r>
      <w:r w:rsidR="00043C82" w:rsidRPr="00043C82">
        <w:rPr>
          <w:b/>
          <w:lang w:val="en-US"/>
        </w:rPr>
        <w:t>Main characteristics of night shift heal</w:t>
      </w:r>
      <w:r w:rsidR="00EF5CF0">
        <w:rPr>
          <w:b/>
          <w:lang w:val="en-US"/>
        </w:rPr>
        <w:t xml:space="preserve">thcare workers according to </w:t>
      </w:r>
      <w:proofErr w:type="gramStart"/>
      <w:r w:rsidR="00EF5CF0">
        <w:rPr>
          <w:b/>
          <w:lang w:val="en-US"/>
        </w:rPr>
        <w:t>profession</w:t>
      </w:r>
      <w:r w:rsidR="00043C82" w:rsidRPr="00043C82">
        <w:rPr>
          <w:b/>
          <w:lang w:val="en-US"/>
        </w:rPr>
        <w:t>(</w:t>
      </w:r>
      <w:proofErr w:type="gramEnd"/>
      <w:r w:rsidR="00043C82" w:rsidRPr="00043C82">
        <w:rPr>
          <w:b/>
          <w:lang w:val="en-US"/>
        </w:rPr>
        <w:t>n=1200, ALADDIN survey)</w:t>
      </w:r>
    </w:p>
    <w:p w14:paraId="1D600CEF" w14:textId="1AC98E20" w:rsidR="00043C82" w:rsidRDefault="00043C82" w:rsidP="00043C82">
      <w:pPr>
        <w:spacing w:after="0" w:line="480" w:lineRule="auto"/>
        <w:jc w:val="both"/>
        <w:rPr>
          <w:sz w:val="20"/>
          <w:szCs w:val="20"/>
          <w:lang w:val="en-US"/>
        </w:rPr>
      </w:pPr>
      <w:r w:rsidRPr="00A12E94">
        <w:rPr>
          <w:sz w:val="20"/>
          <w:szCs w:val="20"/>
          <w:lang w:val="en-US"/>
        </w:rPr>
        <w:t>HCW = healthcare workers</w:t>
      </w:r>
      <w:r>
        <w:rPr>
          <w:sz w:val="20"/>
          <w:szCs w:val="20"/>
          <w:lang w:val="en-US"/>
        </w:rPr>
        <w:t>; IQR = interquartile range; SD = standard deviation.</w:t>
      </w:r>
    </w:p>
    <w:p w14:paraId="08DCE387" w14:textId="77777777" w:rsidR="00043C82" w:rsidRDefault="00043C82" w:rsidP="00043C82">
      <w:pPr>
        <w:spacing w:after="0" w:line="240" w:lineRule="auto"/>
        <w:jc w:val="both"/>
        <w:rPr>
          <w:sz w:val="20"/>
          <w:szCs w:val="20"/>
          <w:lang w:val="en-US"/>
        </w:rPr>
      </w:pPr>
      <w:proofErr w:type="gramStart"/>
      <w:r w:rsidRPr="00A12E94">
        <w:rPr>
          <w:sz w:val="20"/>
          <w:szCs w:val="20"/>
          <w:vertAlign w:val="superscript"/>
          <w:lang w:val="en-US"/>
        </w:rPr>
        <w:t>1</w:t>
      </w:r>
      <w:proofErr w:type="gramEnd"/>
      <w:r>
        <w:rPr>
          <w:sz w:val="20"/>
          <w:szCs w:val="20"/>
          <w:lang w:val="en-US"/>
        </w:rPr>
        <w:t xml:space="preserve"> Comparison of characteristics between the five professional categories of HCW (Chi-square tests for categorical variables, Wald test for continuous variables). </w:t>
      </w:r>
    </w:p>
    <w:p w14:paraId="64299C8E" w14:textId="77777777" w:rsidR="00043C82" w:rsidRPr="00955D79" w:rsidRDefault="00043C82" w:rsidP="00955D79">
      <w:pPr>
        <w:spacing w:after="0" w:line="360" w:lineRule="auto"/>
        <w:jc w:val="both"/>
        <w:rPr>
          <w:b/>
          <w:lang w:val="en-US"/>
        </w:rPr>
      </w:pPr>
    </w:p>
    <w:tbl>
      <w:tblPr>
        <w:tblW w:w="106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1701"/>
        <w:gridCol w:w="992"/>
        <w:gridCol w:w="1134"/>
        <w:gridCol w:w="992"/>
        <w:gridCol w:w="1134"/>
        <w:gridCol w:w="1134"/>
        <w:gridCol w:w="851"/>
      </w:tblGrid>
      <w:tr w:rsidR="003B68AF" w:rsidRPr="00DB43FC" w14:paraId="2A168A87" w14:textId="77777777" w:rsidTr="005A73FB">
        <w:trPr>
          <w:trHeight w:val="315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F7E7E" w14:textId="77777777" w:rsidR="003B68AF" w:rsidRPr="00043C82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498D6" w14:textId="77777777" w:rsidR="003B68AF" w:rsidRPr="00043C82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38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284D9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rofessional category of HCW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6744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0CB4A483" w14:textId="77777777" w:rsidTr="005A73FB">
        <w:trPr>
          <w:trHeight w:val="9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D1743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244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Whole study pop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F07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Nur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9A87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ssistant nurses/ technici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0136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idw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619A9" w14:textId="05BB7B15" w:rsidR="003B68AF" w:rsidRPr="00DB43FC" w:rsidRDefault="00EF5CF0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anag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332CC" w14:textId="6ECC355B" w:rsidR="003B68AF" w:rsidRPr="00DB43FC" w:rsidRDefault="003B68AF" w:rsidP="00EF5C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Oth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0A41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-value</w:t>
            </w: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</w:tr>
      <w:tr w:rsidR="003B68AF" w:rsidRPr="00DB43FC" w14:paraId="1CD80209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7DD01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37A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n=1,2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27F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53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EA04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36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7FA3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4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801A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0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52BE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(4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31A6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EF5CF0" w14:paraId="18BD156D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2E458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8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8ECBF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% of HCW, mean (SD) or median [IQR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3FEA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EF5CF0" w14:paraId="760D73DF" w14:textId="77777777" w:rsidTr="005A73FB">
        <w:trPr>
          <w:trHeight w:val="341"/>
        </w:trPr>
        <w:tc>
          <w:tcPr>
            <w:tcW w:w="10622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8EBB863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ocio-demographic and economic characteristics</w:t>
            </w:r>
          </w:p>
        </w:tc>
      </w:tr>
      <w:tr w:rsidR="003B68AF" w:rsidRPr="00DB43FC" w14:paraId="22683DF6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31DE8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male g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F3CB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78.2 [75.7-80.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87CC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7279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7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6DB7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9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F527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6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C0D2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5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079A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3B68AF" w:rsidRPr="00DB43FC" w14:paraId="248C33E0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DB99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ge </w:t>
            </w:r>
            <w:r w:rsidRPr="00DB43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fr-FR"/>
              </w:rPr>
              <w:t>- in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6C58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39.4 (1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4B1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36.3 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5AC3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44.7 (1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C69E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32.2 (8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8D94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53.6 (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36DE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38.8 (19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B0D5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3B68AF" w:rsidRPr="00DB43FC" w14:paraId="751AB529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EEDB8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atrimoni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2816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B839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5228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9B47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CE79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E363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2E79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3B68AF" w:rsidRPr="00DB43FC" w14:paraId="79632612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4E008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496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6.2 [33.4-39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2EA1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BB59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2735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0AD3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32A7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11C9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7205DE4E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8707B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in cohab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006E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0.6 [18.2-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5E59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5E6F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A573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FB4E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B4A6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1EE0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6E60EAA6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E4D0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PACS or married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DAE3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3.7 [30.9-36.4]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1D91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2F28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0.3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FA37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039A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6.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0482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1.9</w:t>
            </w:r>
          </w:p>
        </w:tc>
        <w:tc>
          <w:tcPr>
            <w:tcW w:w="85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DF37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2E5C958A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6CFC7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widow/wido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DC74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9.5 [7.7-11.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3D62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B4F5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F86C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2A01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5634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FA15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FFFFFF" w:themeColor="background1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51C3415D" w14:textId="77777777" w:rsidTr="005A73FB">
        <w:trPr>
          <w:trHeight w:val="30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1A54D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as childr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F507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EC8B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7B68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237E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7711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B10F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7DE9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3B68AF" w:rsidRPr="00DB43FC" w14:paraId="2FAD009D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F6606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9DAD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9.3 [46.4-52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CF16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4BB1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ABC6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95FE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00CA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5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1913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260A4256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D56C3" w14:textId="30634C62" w:rsidR="003B68AF" w:rsidRPr="00DB43FC" w:rsidRDefault="003B68AF" w:rsidP="00EF5CF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yes (mean numbers of child</w:t>
            </w:r>
            <w:r w:rsidR="00EF5CF0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en</w:t>
            </w: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6348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50.7 [47.7-53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9258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0D49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8F2C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5DC0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7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6294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A0F4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36654CA2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FA1CC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erceived financi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F170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3549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FFD3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300C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1902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5364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F84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3B68AF" w:rsidRPr="00DB43FC" w14:paraId="5E617954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B7D1" w14:textId="4CF04022" w:rsidR="003B68AF" w:rsidRPr="00DB43FC" w:rsidRDefault="003B68AF" w:rsidP="00EF5CF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 </w:t>
            </w:r>
            <w:r w:rsidR="00EF5CF0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inancially comfortable/ gets b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DCC6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0.3 [37.4-43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67DF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AD5E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BE33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8A41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C3B4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C129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3D74D994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862E1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Has to be caref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64A0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6.4 [43.5-49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1A9E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0F7B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AE7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C155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B915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344D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1183F07A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BC4B4" w14:textId="0AE0793A" w:rsidR="003B68AF" w:rsidRPr="00DB43FC" w:rsidRDefault="003B68AF" w:rsidP="00EF5CF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Financial difficul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6013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13.3 [11.2-15.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A3E7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AB1F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9678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5A55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121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4A0A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61481E83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DAD2894" w14:textId="7EDAE039" w:rsidR="003B68AF" w:rsidRPr="00DB43FC" w:rsidRDefault="005A73FB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Mental health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6FA685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F81C2C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018FDD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9CFF76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A5213E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9D1D62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211D5E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5314FA29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783BF" w14:textId="609761F0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HAD</w:t>
            </w:r>
            <w:r w:rsidR="00EF5C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60F6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B42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18F9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F6A8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5A2F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AB2B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77C3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14DB69E4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DC8DD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FBB8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ACDF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C49F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F067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6D1E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E5A6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E63E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3B68AF" w:rsidRPr="00DB43FC" w14:paraId="42CA59F8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A02B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69A0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0.5 [57.6-63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06BF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BBA8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EA86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034F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CB9A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A1D7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2CD0B0D4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A47D9" w14:textId="7BBC488A" w:rsidR="003B68AF" w:rsidRPr="00DB43FC" w:rsidRDefault="003B68AF" w:rsidP="009A2D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</w:t>
            </w:r>
            <w:r w:rsidR="009A2D95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Doubtful pres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337F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0.6 [18.2-23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7847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1420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F42B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E379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7C45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5378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6399F335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C8CFB" w14:textId="2A8B5E17" w:rsidR="003B68AF" w:rsidRPr="00DB43FC" w:rsidRDefault="003B68AF" w:rsidP="00EF5CF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</w:t>
            </w:r>
            <w:proofErr w:type="spellStart"/>
            <w:r w:rsidR="00EF5CF0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asen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95C7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8.9 [16.5-21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D0E8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448C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A044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2811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F27C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5974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60136025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425E0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DD24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7ACD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F0B9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CD5B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F548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A755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5651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4AB7D9DF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47E7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F484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8.5 [76.1-8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5949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1CD1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6486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41E6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E91A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7CFB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9A2D95" w:rsidRPr="00DB43FC" w14:paraId="0372F7F0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E23AC" w14:textId="51665C89" w:rsidR="009A2D95" w:rsidRPr="00DB43FC" w:rsidRDefault="009A2D95" w:rsidP="009A2D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Doubtful pres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B20ED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3.9 [11.8-16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AFAB7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1176C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C5502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63892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502D8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AEF16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9A2D95" w:rsidRPr="00DB43FC" w14:paraId="2BAE7721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E569A" w14:textId="07E6E656" w:rsidR="009A2D95" w:rsidRPr="00DB43FC" w:rsidRDefault="009A2D95" w:rsidP="00EF5CF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</w:t>
            </w:r>
            <w:proofErr w:type="spellStart"/>
            <w:r w:rsidR="00EF5CF0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asen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D366D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6 [6.0-9.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DBD67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7EF09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A0536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6B366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D0E2C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577B8" w14:textId="77777777" w:rsidR="009A2D95" w:rsidRPr="00DB43FC" w:rsidRDefault="009A2D95" w:rsidP="009A2D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66F62976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D0A0C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Insomnia Severity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75F2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936A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1767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A5AA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4346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AF95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C084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10</w:t>
            </w:r>
          </w:p>
        </w:tc>
      </w:tr>
      <w:tr w:rsidR="003B68AF" w:rsidRPr="00DB43FC" w14:paraId="6FC9C305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19160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Absence of in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2CCD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4.0 [21.4-26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A34F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E8A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3261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9D90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8187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E8FA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08916C7D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B905A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ub clinical insomnia (ligh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D982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4.4 [31.6-37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2C04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7086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B5D5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8DCB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78F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47DF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772CA285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B9F46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Clinical insomnia (moderat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A0C2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3.1 [30.4-35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2330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D5A9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9C0D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75AA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DD07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38BF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630A472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3BFD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Clinical insomnia (sever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2F71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.6 [6.9-10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D12D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9209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33FA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ECA5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5DE3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B106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7784DD16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1744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ost-traumatic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6402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7DDC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4025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9D44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0EB5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0B8F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42E6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57</w:t>
            </w:r>
          </w:p>
        </w:tc>
      </w:tr>
      <w:tr w:rsidR="003B68AF" w:rsidRPr="00DB43FC" w14:paraId="55B73021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2939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 particular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613B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2.5 [69.8-75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EAB2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9751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E302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AFDF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EFCB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137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69DF3D05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E4EB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Acute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E651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5.8 [13.5-18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946E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2B9A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9276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9EEF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245D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D179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6DF5B020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4CCF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Post-traumatic str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926D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1.7 [9.7-13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47FB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384D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CEAC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79B9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A1FF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934A7" w14:textId="77777777" w:rsidR="003B68AF" w:rsidRPr="00DB43FC" w:rsidRDefault="003B68AF" w:rsidP="005A73FB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0D7890B1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572A41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Work-related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A0D4ED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B962AB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AF20A3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27FE33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F3C5DA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9E234C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610617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5BF34831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3841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ype of 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EF2C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5356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F951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6EB1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6E0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9993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88A0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3B68AF" w:rsidRPr="00DB43FC" w14:paraId="70152001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554F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Night permanent 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A824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76.2 [73.6-78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45D6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7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0AF4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2309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978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7CFE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6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F19F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64EA0F7D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9B46E" w14:textId="0CFABFE7" w:rsidR="003B68AF" w:rsidRPr="00DB43FC" w:rsidRDefault="003B68AF" w:rsidP="00EF5CF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 Replace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BD9B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.6 [3.4-5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C482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7DD2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AE4D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B2D7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BB14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DC20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749CEC22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1130B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Position with day/night alter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43E4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1 [13.8-18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6D76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1990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9686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6373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11AF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53CD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24F99E2C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BCC3D" w14:textId="63832FCF" w:rsidR="003B68AF" w:rsidRPr="00DB43FC" w:rsidRDefault="003B68AF" w:rsidP="000616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 </w:t>
            </w:r>
            <w:r w:rsidR="00061663"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New night position during the COVID </w:t>
            </w:r>
            <w:r w:rsidR="0006166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19 </w:t>
            </w:r>
            <w:r w:rsidR="00061663"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pide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70B9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.5 [0.1-0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55C8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A8BD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496A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501D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4D8F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4749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61F0A45B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5C53E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CAB6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.6 [1.4-3.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833A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2986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EC37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CE6A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8457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EC38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84E6B10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E105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ospital depar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6FA2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BA3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30EA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6C0F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58D8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3976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389E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10D6CD36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E203A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lastRenderedPageBreak/>
              <w:t>- Pediatr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71BA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5.2 [13.1-17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B98B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DE11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230C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676A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279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7697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46865A34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B3A3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Adul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4AF7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1.0 [58.1-63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C222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6F54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D819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11F9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1A3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B018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54E05A34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F65A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Several servi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B1BD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8 [21.2-26.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904F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F5D9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6C4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896A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88EF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23F3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54CEB72" w14:textId="77777777" w:rsidTr="005A73FB">
        <w:trPr>
          <w:trHeight w:val="6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E6CD9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eniority as a night-shift worker</w:t>
            </w:r>
            <w:r w:rsidRPr="00DB43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- in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AE4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9.2 (8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5A84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8.4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5594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10.4 (9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EB61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8.4 (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C33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15.5 (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BEFB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7.6 (13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88B8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3B68AF" w:rsidRPr="00DB43FC" w14:paraId="71841C53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1397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Daily duration of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7A91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F673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6C2B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84F8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0C99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15E0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0D55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59D3E182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F9A2E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10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AC4A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2.7 [59.8-65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6405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DFF2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2369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50AE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04E2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23EE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05724D2D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F1DE8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12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B136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3.6 [30.9-36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4A3F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25DF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BD1E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F75F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D345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CA1A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5E319353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77218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0C5C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.7 [2.4-5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052F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A8D8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4C47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2FC0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C563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541F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4ADEFA3C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DC021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art-time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77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1983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9699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4D07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E8D2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9A07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D5E1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118</w:t>
            </w:r>
          </w:p>
        </w:tc>
      </w:tr>
      <w:tr w:rsidR="003B68AF" w:rsidRPr="00DB43FC" w14:paraId="07CCCD8F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2A909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BA4E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8 [3.6-6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2C5B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8622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AA6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E9DA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307E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3FD6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16C7B6F6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68D76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DCFA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5.2 [93.9-96.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3B66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834A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6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8B1D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BCF7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B95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A0AA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F1F5AF1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2AC60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Travel time to work </w:t>
            </w: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</w:t>
            </w:r>
            <w:r w:rsidRPr="00DB43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in hou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B8A6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0.7 (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9A61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0.7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50F2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0.8 (0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231D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0.7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FD30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0.6 (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0D63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fr-FR"/>
              </w:rPr>
              <w:t>0.9 (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7E2A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066</w:t>
            </w:r>
          </w:p>
        </w:tc>
      </w:tr>
      <w:tr w:rsidR="003B68AF" w:rsidRPr="00DB43FC" w14:paraId="4F547CBE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0F0987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ealth-related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915903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B4AE51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343DCB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D77B41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444E57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22403E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AB5E66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652B475B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26CD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79DC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C8B0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E33B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2680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D436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EF00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B05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03611C5A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D4C3E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2CCB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5.8 [42.8-48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4CC1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77ED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A56E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3958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B76A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43AD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6C3A159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9538E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7448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4.2 [51.3-57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CD5F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A612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D833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E8B7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A76C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BA2D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FEDF4CF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19B7E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istory of psychiatric troubles (depression, bipolar disorders, etc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6E12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9623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A0D9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8D88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7E8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B8D1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08C2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33A36F3B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582F7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E086F" w14:textId="77777777" w:rsidR="003B68AF" w:rsidRPr="00D671D9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671D9">
              <w:rPr>
                <w:rFonts w:cstheme="minorHAnsi"/>
                <w:color w:val="000000"/>
                <w:sz w:val="20"/>
                <w:szCs w:val="20"/>
              </w:rPr>
              <w:t>94.9 [93.5-96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667D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A4A9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C789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A3A3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89DF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0A69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2C3F53F4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F00C1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CA92E" w14:textId="77777777" w:rsidR="003B68AF" w:rsidRPr="00D671D9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671D9">
              <w:rPr>
                <w:rFonts w:cstheme="minorHAnsi"/>
                <w:color w:val="000000"/>
                <w:sz w:val="20"/>
                <w:szCs w:val="20"/>
              </w:rPr>
              <w:t>5.1 [3.8-6.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324F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E476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76B8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4093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0B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C61C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494213BC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4708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istory of harassment at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264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1958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351C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566C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3F90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5E94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3DB5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320</w:t>
            </w:r>
          </w:p>
        </w:tc>
      </w:tr>
      <w:tr w:rsidR="003B68AF" w:rsidRPr="00DB43FC" w14:paraId="7CA84D6B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BF48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1BC9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9.0 [76.6-81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C878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8395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D46C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2122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EEFF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84DA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1D9B098A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EF9D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332E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1.0 [18.5-23.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394B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C119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A6AD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0EC4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45E0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7A89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E7648DB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9A97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istory of SARS-CoV-2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6BB6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1413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F44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E101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BB1D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393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8A74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860</w:t>
            </w:r>
          </w:p>
        </w:tc>
      </w:tr>
      <w:tr w:rsidR="003B68AF" w:rsidRPr="00DB43FC" w14:paraId="12FF6424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5BFEA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063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1.5 [78.9-84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04A6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297D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9330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9EC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2650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5EC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72FA6CBE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71D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A6C1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8.5 [15.8-21.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0FC9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788C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6CBE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92AB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7B6F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32C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544FD309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A9EAD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60AD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9E81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89C7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7FF6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D579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893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B97E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11BA5B4F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FD0B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lastRenderedPageBreak/>
              <w:t>-         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7E60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0.6 [27.8-33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FC48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334C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D7A6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EC5A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041A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4465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4A7D44CE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D9CEC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Month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9DE8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7.7 [44.8-50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BB8B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B0BB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C67C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54AE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6711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C7AB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04E9D2DB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569C1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Week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6DF9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0.3 [17.9-22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B77F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64B1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AD38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26BD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EEF1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822B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22DA61EB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ACA6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-          </w:t>
            </w:r>
            <w:proofErr w:type="spellStart"/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veryda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325F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.4 [0.7-2.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41AB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1E23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FCB2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2082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F068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25E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4718BEC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B3B08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creen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4606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2EF4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1BEB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F845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41CF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7642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9154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7BCE2A97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1BBC0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IAS score med (Q1;Q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C652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2.3 (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1700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2.5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D5455E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2.0 (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77034B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3.1 (3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6A33A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1.5 (0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281C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2.3 (4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9D5D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456DE930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F44E29C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WORK-related</w:t>
            </w:r>
            <w:proofErr w:type="spellEnd"/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ercep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00B648F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C1A4B2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47C2EB9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BD4068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00BFFC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76043B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313B0A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4035E6DA" w14:textId="77777777" w:rsidTr="005A73FB">
        <w:trPr>
          <w:trHeight w:val="60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7B872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Night-shift work is under-estimated by colleagues working on da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BB75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675B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E4B3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93CA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79B5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E606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5DB9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5176A7BA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61F78" w14:textId="4C435940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Always, </w:t>
            </w:r>
            <w:r w:rsidR="00875F71"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egular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23C7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5.0 [62.1-67.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6CDC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1A46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E1F4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392E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6ADA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00F4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2FEC3899" w14:textId="77777777" w:rsidTr="005A73FB">
        <w:trPr>
          <w:trHeight w:val="60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D665C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Night-shift work is under-estimated by loved o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CB57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A21C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E5B5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3954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2181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1E6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FD07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24</w:t>
            </w:r>
          </w:p>
        </w:tc>
      </w:tr>
      <w:tr w:rsidR="003B68AF" w:rsidRPr="00DB43FC" w14:paraId="4B0BDB1A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40C3E" w14:textId="47FD6F65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Always, </w:t>
            </w:r>
            <w:r w:rsidR="00875F71"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egular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6650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1.0 [18.6-23.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E10A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204C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F0B6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573F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DB24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C28F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09E2101" w14:textId="77777777" w:rsidTr="005A73FB">
        <w:trPr>
          <w:trHeight w:val="60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152C8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Night-shift work is under-estimated by 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1906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EBAA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A974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9F14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22D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556E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45F0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582</w:t>
            </w:r>
          </w:p>
        </w:tc>
      </w:tr>
      <w:tr w:rsidR="003B68AF" w:rsidRPr="00DB43FC" w14:paraId="0D5A6649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4E334" w14:textId="319AB6F4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Always, </w:t>
            </w:r>
            <w:r w:rsidR="00875F71"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egular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D127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7 [15.5-19.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936A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2174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3051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7DD9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D8CB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C9A5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6FC4304E" w14:textId="77777777" w:rsidTr="005A73FB">
        <w:trPr>
          <w:trHeight w:val="60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2AE19" w14:textId="606CABC6" w:rsidR="003B68AF" w:rsidRPr="00DB43FC" w:rsidRDefault="003B68AF" w:rsidP="00875F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Day </w:t>
            </w:r>
            <w:r w:rsidR="00875F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duties</w:t>
            </w: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re more important than night </w:t>
            </w:r>
            <w:r w:rsidR="00875F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dutie</w:t>
            </w: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  <w:r w:rsidR="00875F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in term of patient c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DDC0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F0EC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6A30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979B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E6AF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9921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7585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610</w:t>
            </w:r>
          </w:p>
        </w:tc>
      </w:tr>
      <w:tr w:rsidR="003B68AF" w:rsidRPr="00DB43FC" w14:paraId="320A375A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E1D77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D454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5 [21.0-26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C57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1A9C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A87A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2645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0153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A3D3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0F1130A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A3429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Day workload is higher than night worklo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FF92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5914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40BC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535E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1999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DF1F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7C4A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283EB2FF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4399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1BF8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9.1 [36.2-41.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D72F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F335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03A8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275A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795D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CA97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4AFEDD0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595EA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els more irritable since works at n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4EB1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C2E0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E4D0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E163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7A59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12C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27CF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0DB1F3FF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30A3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CE9E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3.7 [40.8-46.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5322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2051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9438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070A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F867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7945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EF5CF0" w14:paraId="7806873E" w14:textId="77777777" w:rsidTr="005A73FB">
        <w:trPr>
          <w:trHeight w:val="334"/>
        </w:trPr>
        <w:tc>
          <w:tcPr>
            <w:tcW w:w="10622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EEA27D1" w14:textId="5840A5EA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Work organization: changes since the beginning of the COVID</w:t>
            </w:r>
            <w:r w:rsidR="00875F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-19</w:t>
            </w: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andemic</w:t>
            </w:r>
          </w:p>
        </w:tc>
      </w:tr>
      <w:tr w:rsidR="003B68AF" w:rsidRPr="00DB43FC" w14:paraId="08BB9C41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F3B5A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No change at 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4BFD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7.4 [34.5-40.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0744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95AB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B4FD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3C28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9940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076D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3934FECF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6190C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Change of depar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B940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5.1 [22.6-27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A08D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1DA1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8E18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1AA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072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C2F7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B68AF" w:rsidRPr="00DB43FC" w14:paraId="69E4E152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5CC1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Increase of the no. of working hou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3370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6.8 [33.9-39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36CA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CEDD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DCFA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37B5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F1A9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AC00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3409DDDE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4E37B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witch to nightshift wo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78D3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8 [3.5-6.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2802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A4E7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0712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2147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94DD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BF4C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B68AF" w:rsidRPr="00DB43FC" w14:paraId="437B6290" w14:textId="77777777" w:rsidTr="005A73FB">
        <w:trPr>
          <w:trHeight w:val="6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15F3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Change of activity to manage COVID pati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FDD4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8.6 [16.4-20.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A0F6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E4F0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B247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2263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209E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242D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75F71" w:rsidRPr="00875F71" w14:paraId="72CCEF91" w14:textId="77777777" w:rsidTr="00875F71">
        <w:trPr>
          <w:trHeight w:val="315"/>
        </w:trPr>
        <w:tc>
          <w:tcPr>
            <w:tcW w:w="10622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18768D0" w14:textId="54237C3E" w:rsidR="00875F71" w:rsidRPr="00875F71" w:rsidRDefault="00875F71" w:rsidP="00875F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eling related to the COVID-19 pandemic</w:t>
            </w:r>
          </w:p>
        </w:tc>
      </w:tr>
      <w:tr w:rsidR="003B68AF" w:rsidRPr="00DB43FC" w14:paraId="6371CFFD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F7F31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atisfied of the information on COVID received from the employ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8F5BD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2C2DCD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9ECB2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E4164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373F0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78F42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AB65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353</w:t>
            </w:r>
          </w:p>
        </w:tc>
      </w:tr>
      <w:tr w:rsidR="003B68AF" w:rsidRPr="00DB43FC" w14:paraId="70A5F975" w14:textId="77777777" w:rsidTr="005A73FB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51971" w14:textId="5B040ACE" w:rsidR="003B68AF" w:rsidRPr="00DB43FC" w:rsidRDefault="003B68AF" w:rsidP="00875F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</w:t>
            </w:r>
            <w:r w:rsidR="00875F71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 No information rece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DD98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0 [8.2-11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8D0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11B3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E854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C667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2A89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A4A6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B68AF" w:rsidRPr="00DB43FC" w14:paraId="3F0583F8" w14:textId="77777777" w:rsidTr="00875F71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FF0BF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Are insuffici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390F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8.5 [55.6-61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C91A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C38D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D580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7397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58A1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F5CB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40EB5ACE" w14:textId="77777777" w:rsidTr="00875F71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49B9B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Are suffic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2735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1.5 [28.8-34.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F5E8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ACC1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4872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1426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E1B0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0983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34D623A0" w14:textId="77777777" w:rsidTr="00875F71">
        <w:trPr>
          <w:trHeight w:val="615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763DC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els vulnerable to COVID-19 because of professional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EAC4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7.7 [75.2-80.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463A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FF68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1725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CFAA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B51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4D89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014</w:t>
            </w:r>
          </w:p>
        </w:tc>
      </w:tr>
      <w:tr w:rsidR="003B68AF" w:rsidRPr="00DB43FC" w14:paraId="0F7E1809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173E4" w14:textId="63785BE2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</w:t>
            </w:r>
            <w:r w:rsidR="00875F7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ars to get the COVID-19 at wor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79F3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5.6 [62.8-68.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49D7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A6BF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D05B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0807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E1A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6C0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337</w:t>
            </w:r>
          </w:p>
        </w:tc>
      </w:tr>
      <w:tr w:rsidR="003B68AF" w:rsidRPr="00DB43FC" w14:paraId="35872154" w14:textId="77777777" w:rsidTr="005A73FB">
        <w:trPr>
          <w:trHeight w:val="6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CD4DA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ars to transmit the COVID-19 to close relati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EA94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0.8 [89.1-92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FF86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986C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511D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ADEF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9876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D093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464</w:t>
            </w:r>
          </w:p>
        </w:tc>
      </w:tr>
      <w:tr w:rsidR="003B68AF" w:rsidRPr="00DB43FC" w14:paraId="552125BD" w14:textId="77777777" w:rsidTr="005A73FB">
        <w:trPr>
          <w:trHeight w:val="6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65CA6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as received psychological support from close relatives during the pandem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D0A9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0 [5.4-8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B5AB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3992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797B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3BE1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143B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E990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284</w:t>
            </w:r>
          </w:p>
        </w:tc>
      </w:tr>
      <w:tr w:rsidR="003B68AF" w:rsidRPr="00DB43FC" w14:paraId="1B5C07E7" w14:textId="77777777" w:rsidTr="005A73FB">
        <w:trPr>
          <w:trHeight w:val="6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1A417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as received psychological support from a professional during the pandem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0FDC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.3 [6.6-9.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51CE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2A0A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B4BE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C30E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C6F5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87EF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277</w:t>
            </w:r>
          </w:p>
        </w:tc>
      </w:tr>
      <w:tr w:rsidR="003B68AF" w:rsidRPr="00DB43FC" w14:paraId="29FB1DA2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7DC8B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lt valued by the general population as a HCW during the pande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4A01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EFCF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B11F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D8EE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FB06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EFE5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104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077</w:t>
            </w:r>
          </w:p>
        </w:tc>
      </w:tr>
      <w:tr w:rsidR="003B68AF" w:rsidRPr="00DB43FC" w14:paraId="4455B484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CAA84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65B8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3.1 [60.2-66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302A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9464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A504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5E9D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8AC3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4261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028E3E2A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B115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Is confident in the health authorities to manage the cri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4BA8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3AB6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42FC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A454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FA59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100B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5BC1C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344</w:t>
            </w:r>
          </w:p>
        </w:tc>
      </w:tr>
      <w:tr w:rsidR="003B68AF" w:rsidRPr="00DB43FC" w14:paraId="45F85291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38962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A357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9.7 [17.3-22.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15AD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725C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093C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2803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E14B9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DED6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20580ACF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4649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Faced difficulties in applying protective measures against COV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3952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DB7A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B949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0B95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390A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04FA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C612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468</w:t>
            </w:r>
          </w:p>
        </w:tc>
      </w:tr>
      <w:tr w:rsidR="003B68AF" w:rsidRPr="00DB43FC" w14:paraId="45F9E466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36191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2E49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9.9 [56.9-62.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985C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EBB6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72AA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C9EF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B301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0AB5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71C2CB91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BF4F3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Considers protectives measures inadeq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0C43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4B68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AD0C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9230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2E77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5B09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4894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  <w:lang w:eastAsia="fr-FR"/>
              </w:rPr>
              <w:t>0.750</w:t>
            </w:r>
          </w:p>
        </w:tc>
      </w:tr>
      <w:tr w:rsidR="003B68AF" w:rsidRPr="00DB43FC" w14:paraId="4A3F8B46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88005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433E2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7.4 [24.8-30.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7267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A7F8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AA2D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64C01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8EC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8BFB6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3B68AF" w:rsidRPr="00DB43FC" w14:paraId="6919A35A" w14:textId="77777777" w:rsidTr="005A73FB">
        <w:trPr>
          <w:trHeight w:val="6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ED453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aced difficulties in getting screened for SARS-CoV-2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42A1A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FF8E5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C44A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398BB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72FBF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FAF3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1C258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DB43F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0.014</w:t>
            </w:r>
          </w:p>
        </w:tc>
      </w:tr>
      <w:tr w:rsidR="003B68AF" w:rsidRPr="00DB43FC" w14:paraId="02DEDF8D" w14:textId="77777777" w:rsidTr="005A73FB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C976D" w14:textId="77777777" w:rsidR="003B68AF" w:rsidRPr="00DB43FC" w:rsidRDefault="003B68AF" w:rsidP="005A73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A015E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8.3 [55.4-61.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36C03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3621D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7E72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A8260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88F37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B43FC">
              <w:rPr>
                <w:rFonts w:cstheme="minorHAns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B1204" w14:textId="77777777" w:rsidR="003B68AF" w:rsidRPr="00DB43FC" w:rsidRDefault="003B68AF" w:rsidP="005A73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49E815F7" w14:textId="77777777" w:rsidR="003B68AF" w:rsidRDefault="003B68A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EA66531" w14:textId="3AD677F8" w:rsidR="00B037B2" w:rsidRPr="00D34FE8" w:rsidRDefault="00B037B2" w:rsidP="00B037B2">
      <w:pPr>
        <w:spacing w:after="0" w:line="360" w:lineRule="auto"/>
        <w:jc w:val="both"/>
        <w:rPr>
          <w:b/>
          <w:lang w:val="en-US"/>
        </w:rPr>
      </w:pPr>
      <w:r w:rsidRPr="00D34FE8">
        <w:rPr>
          <w:b/>
          <w:lang w:val="en-US"/>
        </w:rPr>
        <w:lastRenderedPageBreak/>
        <w:t>APPENDIX</w:t>
      </w:r>
      <w:r w:rsidR="00955D79">
        <w:rPr>
          <w:b/>
          <w:lang w:val="en-US"/>
        </w:rPr>
        <w:t xml:space="preserve"> 2</w:t>
      </w:r>
      <w:r w:rsidRPr="00D34FE8">
        <w:rPr>
          <w:b/>
          <w:lang w:val="en-US"/>
        </w:rPr>
        <w:t xml:space="preserve">: Complete </w:t>
      </w:r>
      <w:r w:rsidR="00875F71">
        <w:rPr>
          <w:b/>
          <w:lang w:val="en-US"/>
        </w:rPr>
        <w:t>and multinomial</w:t>
      </w:r>
      <w:r w:rsidR="00875F71" w:rsidRPr="00D34FE8">
        <w:rPr>
          <w:b/>
          <w:lang w:val="en-US"/>
        </w:rPr>
        <w:t xml:space="preserve"> regressions</w:t>
      </w:r>
      <w:r w:rsidR="00875F71">
        <w:rPr>
          <w:b/>
          <w:lang w:val="en-US"/>
        </w:rPr>
        <w:t xml:space="preserve"> of </w:t>
      </w:r>
      <w:r w:rsidR="00875F71" w:rsidRPr="00D34FE8">
        <w:rPr>
          <w:b/>
          <w:lang w:val="en-US"/>
        </w:rPr>
        <w:t>factors associated with</w:t>
      </w:r>
      <w:r w:rsidR="00875F71">
        <w:rPr>
          <w:b/>
          <w:lang w:val="en-US"/>
        </w:rPr>
        <w:t xml:space="preserve"> probable and definite</w:t>
      </w:r>
      <w:r w:rsidR="00875F71" w:rsidRPr="00D34FE8">
        <w:rPr>
          <w:b/>
          <w:lang w:val="en-US"/>
        </w:rPr>
        <w:t xml:space="preserve"> anxie</w:t>
      </w:r>
      <w:r w:rsidR="00875F71">
        <w:rPr>
          <w:b/>
          <w:lang w:val="en-US"/>
        </w:rPr>
        <w:t xml:space="preserve">ty, probable and depression, </w:t>
      </w:r>
      <w:r w:rsidR="00061663">
        <w:rPr>
          <w:b/>
          <w:lang w:val="en-US"/>
        </w:rPr>
        <w:t xml:space="preserve">moderate and </w:t>
      </w:r>
      <w:r w:rsidRPr="00D34FE8">
        <w:rPr>
          <w:b/>
          <w:lang w:val="en-US"/>
        </w:rPr>
        <w:t>severe insomnia and acute</w:t>
      </w:r>
      <w:r w:rsidR="00061663">
        <w:rPr>
          <w:b/>
          <w:lang w:val="en-US"/>
        </w:rPr>
        <w:t xml:space="preserve"> and post-traumatic stress </w:t>
      </w:r>
    </w:p>
    <w:tbl>
      <w:tblPr>
        <w:tblW w:w="15158" w:type="dxa"/>
        <w:tblInd w:w="-4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1418"/>
        <w:gridCol w:w="1438"/>
        <w:gridCol w:w="1397"/>
        <w:gridCol w:w="1559"/>
        <w:gridCol w:w="1559"/>
        <w:gridCol w:w="1347"/>
        <w:gridCol w:w="71"/>
        <w:gridCol w:w="1417"/>
        <w:gridCol w:w="1418"/>
      </w:tblGrid>
      <w:tr w:rsidR="00B037B2" w:rsidRPr="00EF5CF0" w14:paraId="612CD9A1" w14:textId="77777777" w:rsidTr="00A17C39">
        <w:trPr>
          <w:trHeight w:val="616"/>
          <w:tblHeader/>
        </w:trPr>
        <w:tc>
          <w:tcPr>
            <w:tcW w:w="3534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084C8B7" w14:textId="77777777" w:rsidR="00B037B2" w:rsidRPr="00D34FE8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5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4EBFF" w14:textId="77777777" w:rsidR="00B037B2" w:rsidRDefault="00B037B2" w:rsidP="00A17C3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HAD </w:t>
            </w:r>
            <w:r w:rsidRPr="00813425">
              <w:rPr>
                <w:rFonts w:cstheme="minorHAnsi"/>
                <w:b/>
                <w:sz w:val="18"/>
                <w:szCs w:val="18"/>
                <w:lang w:val="en-US"/>
              </w:rPr>
              <w:t xml:space="preserve">Anxiety </w:t>
            </w:r>
          </w:p>
          <w:p w14:paraId="5AAE7578" w14:textId="50C52CCD" w:rsidR="00B037B2" w:rsidRPr="00955D79" w:rsidRDefault="00B037B2" w:rsidP="000616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sz w:val="18"/>
                <w:szCs w:val="18"/>
                <w:lang w:val="en-US"/>
              </w:rPr>
              <w:t>(</w:t>
            </w:r>
            <w:r w:rsidRPr="00813425">
              <w:rPr>
                <w:b/>
                <w:sz w:val="18"/>
                <w:szCs w:val="18"/>
                <w:lang w:val="en-US"/>
              </w:rPr>
              <w:t xml:space="preserve">ref: </w:t>
            </w:r>
            <w:r w:rsidR="003F600A">
              <w:rPr>
                <w:b/>
                <w:sz w:val="18"/>
                <w:szCs w:val="18"/>
                <w:lang w:val="en-US"/>
              </w:rPr>
              <w:t xml:space="preserve">Absence of </w:t>
            </w:r>
            <w:proofErr w:type="spellStart"/>
            <w:r w:rsidR="003F600A">
              <w:rPr>
                <w:b/>
                <w:sz w:val="18"/>
                <w:szCs w:val="18"/>
                <w:lang w:val="en-US"/>
              </w:rPr>
              <w:t>symtpomatology</w:t>
            </w:r>
            <w:proofErr w:type="spellEnd"/>
            <w:r w:rsidRPr="00813425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956" w:type="dxa"/>
            <w:gridSpan w:val="2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1DD62A5" w14:textId="77777777" w:rsidR="00B037B2" w:rsidRDefault="00B037B2" w:rsidP="00A17C3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 xml:space="preserve">HAD depression  </w:t>
            </w:r>
          </w:p>
          <w:p w14:paraId="551E3CEA" w14:textId="6CD9E338" w:rsidR="00B037B2" w:rsidRPr="00D96187" w:rsidRDefault="00B037B2" w:rsidP="003F600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 xml:space="preserve">( ref: </w:t>
            </w:r>
            <w:r w:rsidR="003F600A">
              <w:rPr>
                <w:b/>
                <w:sz w:val="18"/>
                <w:szCs w:val="18"/>
                <w:lang w:val="en-US"/>
              </w:rPr>
              <w:t>Absence of symptomatology</w:t>
            </w:r>
            <w:r w:rsidRPr="00D96187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  <w:gridSpan w:val="3"/>
            <w:tcBorders>
              <w:left w:val="nil"/>
              <w:right w:val="single" w:sz="8" w:space="0" w:color="auto"/>
            </w:tcBorders>
            <w:vAlign w:val="center"/>
          </w:tcPr>
          <w:p w14:paraId="0413C948" w14:textId="77777777" w:rsidR="00B037B2" w:rsidRPr="00D96187" w:rsidRDefault="00B037B2" w:rsidP="00A17C3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>Index of insomnia severity</w:t>
            </w:r>
          </w:p>
          <w:p w14:paraId="061D94B2" w14:textId="77777777" w:rsidR="00B037B2" w:rsidRPr="00D96187" w:rsidRDefault="00B037B2" w:rsidP="00A17C3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>( ref: Absence or Sub-threshold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96187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gridSpan w:val="2"/>
            <w:tcBorders>
              <w:left w:val="nil"/>
            </w:tcBorders>
            <w:vAlign w:val="center"/>
          </w:tcPr>
          <w:p w14:paraId="37DE135B" w14:textId="77777777" w:rsidR="00B037B2" w:rsidRDefault="00B037B2" w:rsidP="00A17C3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>Post-traumatic stress</w:t>
            </w:r>
          </w:p>
          <w:p w14:paraId="5D9967B8" w14:textId="77777777" w:rsidR="00B037B2" w:rsidRPr="00D96187" w:rsidRDefault="00B037B2" w:rsidP="00A17C3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>( ref: No particular stress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96187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955D79" w:rsidRPr="00813425" w14:paraId="6CE1E8C5" w14:textId="77777777" w:rsidTr="00A17C39">
        <w:trPr>
          <w:trHeight w:val="568"/>
          <w:tblHeader/>
        </w:trPr>
        <w:tc>
          <w:tcPr>
            <w:tcW w:w="3534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10A5E2E3" w14:textId="77777777" w:rsidR="00955D79" w:rsidRPr="00B037B2" w:rsidRDefault="00955D79" w:rsidP="00955D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DD96F" w14:textId="1D79DBC4" w:rsidR="00955D79" w:rsidRPr="00813425" w:rsidRDefault="00955D79" w:rsidP="00955D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b/>
                <w:sz w:val="18"/>
                <w:szCs w:val="18"/>
                <w:lang w:val="en-US"/>
              </w:rPr>
              <w:t>Doubtful presence</w:t>
            </w:r>
          </w:p>
        </w:tc>
        <w:tc>
          <w:tcPr>
            <w:tcW w:w="14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B4F4B" w14:textId="2DEB2C23" w:rsidR="00955D79" w:rsidRPr="00813425" w:rsidRDefault="00955D79" w:rsidP="00955D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b/>
                <w:sz w:val="18"/>
                <w:szCs w:val="18"/>
                <w:lang w:val="en-US"/>
              </w:rPr>
              <w:t>Definite case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6DAD29" w14:textId="3A45B3CC" w:rsidR="00955D79" w:rsidRPr="00D96187" w:rsidRDefault="00955D79" w:rsidP="00955D7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oubtful presence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498F196" w14:textId="2FD07968" w:rsidR="00955D79" w:rsidRPr="00D96187" w:rsidRDefault="00955D79" w:rsidP="00955D79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finite cas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1A78CC5B" w14:textId="77777777" w:rsidR="00955D79" w:rsidRPr="00D96187" w:rsidRDefault="00955D79" w:rsidP="00955D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>Moderate insomnia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27446FC4" w14:textId="77777777" w:rsidR="00955D79" w:rsidRPr="00D96187" w:rsidRDefault="00955D79" w:rsidP="00955D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>Severe insomni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0780683B" w14:textId="77777777" w:rsidR="00955D79" w:rsidRPr="00D96187" w:rsidRDefault="00955D79" w:rsidP="00955D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9618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fr-FR"/>
              </w:rPr>
              <w:t>Acute str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2B517C" w14:textId="77777777" w:rsidR="00955D79" w:rsidRPr="00D96187" w:rsidRDefault="00955D79" w:rsidP="00955D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D96187">
              <w:rPr>
                <w:b/>
                <w:sz w:val="18"/>
                <w:szCs w:val="18"/>
                <w:lang w:val="en-US"/>
              </w:rPr>
              <w:t>Post-traumatic stress</w:t>
            </w:r>
          </w:p>
        </w:tc>
      </w:tr>
      <w:tr w:rsidR="00B037B2" w:rsidRPr="00813425" w14:paraId="30ABD1B9" w14:textId="77777777" w:rsidTr="00A17C39">
        <w:trPr>
          <w:trHeight w:val="420"/>
          <w:tblHeader/>
        </w:trPr>
        <w:tc>
          <w:tcPr>
            <w:tcW w:w="35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BCEE5" w14:textId="77777777" w:rsidR="00B037B2" w:rsidRPr="00813425" w:rsidRDefault="00B037B2" w:rsidP="00A17C39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13425">
              <w:rPr>
                <w:rFonts w:cstheme="minorHAnsi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CEE73" w14:textId="77777777" w:rsidR="00B037B2" w:rsidRPr="00D96187" w:rsidRDefault="00B037B2" w:rsidP="00A17C3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RR</w:t>
            </w:r>
            <w:r w:rsidRPr="00934D48"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b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481A8" w14:textId="77777777" w:rsidR="00B037B2" w:rsidRPr="00D96187" w:rsidRDefault="00B037B2" w:rsidP="00A17C3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RR</w:t>
            </w:r>
            <w:r w:rsidRPr="00934D48"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b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AEAF45" w14:textId="77777777" w:rsidR="00B037B2" w:rsidRPr="00D96187" w:rsidRDefault="00B037B2" w:rsidP="00A17C3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RR</w:t>
            </w:r>
            <w:r w:rsidRPr="00934D48"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b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2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86CE79" w14:textId="77777777" w:rsidR="00B037B2" w:rsidRPr="00D96187" w:rsidRDefault="00B037B2" w:rsidP="00A17C39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RR</w:t>
            </w:r>
            <w:r w:rsidRPr="00934D48"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b/>
                <w:sz w:val="18"/>
                <w:szCs w:val="18"/>
                <w:lang w:val="en-US"/>
              </w:rPr>
              <w:t xml:space="preserve"> [95% CI]</w:t>
            </w:r>
          </w:p>
        </w:tc>
      </w:tr>
      <w:tr w:rsidR="00B037B2" w:rsidRPr="00813425" w14:paraId="6CA8A590" w14:textId="77777777" w:rsidTr="00A17C39">
        <w:trPr>
          <w:trHeight w:val="315"/>
        </w:trPr>
        <w:tc>
          <w:tcPr>
            <w:tcW w:w="353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70E9" w14:textId="77777777" w:rsidR="00B037B2" w:rsidRPr="0003327E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male gende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$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8D7827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15 [0.78-1.70]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76461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98 [1.26-3.11]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6E2D2F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C39BE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940CEC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49645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89A177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84331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7F30CBA3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46599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ge </w:t>
            </w:r>
            <w:r w:rsidRPr="0091088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fr-FR"/>
              </w:rPr>
              <w:t>- in year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1A61CC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 [0.98-1.02]</w:t>
            </w:r>
          </w:p>
        </w:tc>
        <w:tc>
          <w:tcPr>
            <w:tcW w:w="143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7FF6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0.97 [0.95-1.00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1C07EAB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C3641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0E38D63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0.99 [0.98-1.00]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B3F04B" w14:textId="77777777" w:rsidR="00B037B2" w:rsidRPr="00B10B97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10B9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4 [0.92-0.9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6166B93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1529C9D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4104C81B" w14:textId="77777777" w:rsidTr="00A17C39">
        <w:trPr>
          <w:trHeight w:val="300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3590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erceived financial stat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F7086D7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1C26A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BC545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EFB925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42A41E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42E8E7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91D0FE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F7D72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244073C0" w14:textId="77777777" w:rsidTr="00A17C39">
        <w:trPr>
          <w:trHeight w:val="300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99C9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Feels financially comfortable/it’s oka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819607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81342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65547F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81342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6770B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35B06F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628568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48C567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6DE739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04551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</w:tr>
      <w:tr w:rsidR="00B037B2" w:rsidRPr="00813425" w14:paraId="07295C3C" w14:textId="77777777" w:rsidTr="00A17C39">
        <w:trPr>
          <w:trHeight w:val="300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48EB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Has to be carefu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AEB33BD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33 [0.93-1.89]</w:t>
            </w:r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2CC7BB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65 [1.12-2.42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F72454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96 [1.30-2.96]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0398AB9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3 [1.05-3.2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7A8BBDBC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32 [0.99-1.77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DFAD007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20 [1.29-3.7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A0B8AC2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72 [1.85-4.01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D73C19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48 [1.54-3.99]</w:t>
            </w:r>
          </w:p>
        </w:tc>
      </w:tr>
      <w:tr w:rsidR="00B037B2" w:rsidRPr="00813425" w14:paraId="74483EDD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1268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Faces financial difficulti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5030ADA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10 [1.24-3.57]</w:t>
            </w:r>
          </w:p>
        </w:tc>
        <w:tc>
          <w:tcPr>
            <w:tcW w:w="1438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C43CB1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3.46 [2.00-5.98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</w:tcPr>
          <w:p w14:paraId="53591091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30 [1.90-5.75]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ADD6258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15 [1.52-6.5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3A129160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34 [0.86-2.10]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55FEDAF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.68 [2.31-9.4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7C2E3C4B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33 [1.32-4.10]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vAlign w:val="center"/>
          </w:tcPr>
          <w:p w14:paraId="14CC14D7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.33 [2.38-7.85]</w:t>
            </w:r>
          </w:p>
        </w:tc>
      </w:tr>
      <w:tr w:rsidR="00B037B2" w:rsidRPr="00813425" w14:paraId="47D24713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A09E6C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Work-related characteristic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36EA4BB5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5673A9D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4408D6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6B7D5F43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vAlign w:val="center"/>
          </w:tcPr>
          <w:p w14:paraId="43BC8C0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335561D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vAlign w:val="center"/>
          </w:tcPr>
          <w:p w14:paraId="6D96E81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BFBFBF"/>
            <w:vAlign w:val="center"/>
          </w:tcPr>
          <w:p w14:paraId="5151BD2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3D7518F8" w14:textId="77777777" w:rsidTr="00A17C39">
        <w:trPr>
          <w:trHeight w:val="315"/>
        </w:trPr>
        <w:tc>
          <w:tcPr>
            <w:tcW w:w="35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D8FCC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rofessional categ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2827487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D3CB4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CEA12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0A28B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C9E25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FD9519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4DCA5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E57E83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3CA99C8F" w14:textId="77777777" w:rsidTr="00A17C39">
        <w:trPr>
          <w:trHeight w:val="315"/>
        </w:trPr>
        <w:tc>
          <w:tcPr>
            <w:tcW w:w="353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04BAD8C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cstheme="minorHAnsi"/>
                <w:color w:val="000000"/>
                <w:sz w:val="20"/>
                <w:szCs w:val="20"/>
                <w:lang w:val="en-US"/>
              </w:rPr>
              <w:t>- Nurs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24DAA55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3425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43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88C2384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3425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397" w:type="dxa"/>
            <w:tcBorders>
              <w:top w:val="nil"/>
              <w:left w:val="single" w:sz="4" w:space="0" w:color="auto"/>
            </w:tcBorders>
            <w:vAlign w:val="center"/>
          </w:tcPr>
          <w:p w14:paraId="333B785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0B84760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vAlign w:val="center"/>
          </w:tcPr>
          <w:p w14:paraId="73B19F6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003CDB4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vAlign w:val="center"/>
          </w:tcPr>
          <w:p w14:paraId="39B4264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F2E421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1CB06571" w14:textId="77777777" w:rsidTr="00A17C39">
        <w:trPr>
          <w:trHeight w:val="315"/>
        </w:trPr>
        <w:tc>
          <w:tcPr>
            <w:tcW w:w="353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1E7E2A1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cstheme="minorHAnsi"/>
                <w:color w:val="000000"/>
                <w:sz w:val="20"/>
                <w:szCs w:val="20"/>
                <w:lang w:val="en-US"/>
              </w:rPr>
              <w:t>- Assistant nurses/technicia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7EE1BAC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0 [0</w:t>
            </w: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.62-1.30]</w:t>
            </w:r>
          </w:p>
        </w:tc>
        <w:tc>
          <w:tcPr>
            <w:tcW w:w="143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4A85F84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85 [0.57-1.26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</w:tcBorders>
            <w:vAlign w:val="center"/>
          </w:tcPr>
          <w:p w14:paraId="1A65101D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61 [0.41-0.91]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3227F51D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78 [0.47-1.29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vAlign w:val="center"/>
          </w:tcPr>
          <w:p w14:paraId="41F3257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27F0139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vAlign w:val="center"/>
          </w:tcPr>
          <w:p w14:paraId="402CD39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2BDF6C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635A0597" w14:textId="77777777" w:rsidTr="00A17C39">
        <w:trPr>
          <w:trHeight w:val="315"/>
        </w:trPr>
        <w:tc>
          <w:tcPr>
            <w:tcW w:w="353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6306848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cstheme="minorHAnsi"/>
                <w:color w:val="000000"/>
                <w:sz w:val="20"/>
                <w:szCs w:val="20"/>
                <w:lang w:val="en-US"/>
              </w:rPr>
              <w:t>- Midwiv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A1D6FE3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46 [0.18-1.18]</w:t>
            </w:r>
          </w:p>
        </w:tc>
        <w:tc>
          <w:tcPr>
            <w:tcW w:w="143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65A6095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45 [0.17-1.16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</w:tcBorders>
            <w:vAlign w:val="center"/>
          </w:tcPr>
          <w:p w14:paraId="64381D8D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40 [0.09-1.72]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57D299DD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38 [0.33-5.83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vAlign w:val="center"/>
          </w:tcPr>
          <w:p w14:paraId="4565A5D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67986B9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vAlign w:val="center"/>
          </w:tcPr>
          <w:p w14:paraId="5D657AE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929602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34D90675" w14:textId="77777777" w:rsidTr="00A17C39">
        <w:trPr>
          <w:trHeight w:val="315"/>
        </w:trPr>
        <w:tc>
          <w:tcPr>
            <w:tcW w:w="353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F955AC2" w14:textId="7E9CFBFD" w:rsidR="00B037B2" w:rsidRPr="00910883" w:rsidRDefault="00B037B2" w:rsidP="000616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- </w:t>
            </w:r>
            <w:r w:rsidR="00061663">
              <w:rPr>
                <w:rFonts w:cstheme="minorHAnsi"/>
                <w:color w:val="000000"/>
                <w:sz w:val="20"/>
                <w:szCs w:val="20"/>
                <w:lang w:val="en-US"/>
              </w:rPr>
              <w:t>Manager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FC78357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 [0.13-7.57]</w:t>
            </w:r>
          </w:p>
        </w:tc>
        <w:tc>
          <w:tcPr>
            <w:tcW w:w="143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40689A7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54 [0.42-15.49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</w:tcBorders>
            <w:vAlign w:val="center"/>
          </w:tcPr>
          <w:p w14:paraId="19DBBEFC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19 [0.20-7.23]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1E3A91EE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73 [0.04-13.53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vAlign w:val="center"/>
          </w:tcPr>
          <w:p w14:paraId="47FD1CC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54458C1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vAlign w:val="center"/>
          </w:tcPr>
          <w:p w14:paraId="0B1BC54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36C828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69D8DC73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988EE" w14:textId="7EA6C562" w:rsidR="00B037B2" w:rsidRPr="00910883" w:rsidRDefault="00061663" w:rsidP="000616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- Other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6BE72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2.86 [1.28-6.39]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4E6CC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2.51 [1.07-5.87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936C93F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51 [1.24-5.09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34504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83 [0.20-3.47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50B56B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B518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0444D3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753EDD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36EB45A5" w14:textId="77777777" w:rsidTr="00A17C39">
        <w:trPr>
          <w:trHeight w:val="300"/>
        </w:trPr>
        <w:tc>
          <w:tcPr>
            <w:tcW w:w="35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0537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Type of posi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66AD5DD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9B52AF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0BFBD6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2946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79407C9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B981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3067DA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B102F1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38AB300C" w14:textId="77777777" w:rsidTr="00A17C39">
        <w:trPr>
          <w:trHeight w:val="300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9F15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Night permanent posi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672E828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3425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41265E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3425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69A3D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BF31B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E325A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2942C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F3997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536DE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440D08E1" w14:textId="77777777" w:rsidTr="00A17C39">
        <w:trPr>
          <w:trHeight w:val="300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F1800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Replacement (’’pool’’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D287118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18 [0.05-0.63]</w:t>
            </w:r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878F4B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46 [0.18-1.18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91077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0D8243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6EF13BF9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29 [0.12-0.69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796A6EF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0.44 [0.12-1.6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98EF2D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062D8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0B1E02BB" w14:textId="77777777" w:rsidTr="00A17C39">
        <w:trPr>
          <w:trHeight w:val="300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772E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Position with day/night altern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5AF893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95 [1.16-3.28]</w:t>
            </w:r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FF0993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99-2.92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1F350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84130B9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7F6D604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56 [1.05-2.32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37D22C1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63 [0.84-3.1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2AB350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1D60F9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69998A76" w14:textId="77777777" w:rsidTr="00A17C39">
        <w:trPr>
          <w:trHeight w:val="601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8459" w14:textId="664766D4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 New night position during the COVID </w:t>
            </w:r>
            <w:r w:rsidR="0006166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19 </w:t>
            </w: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pidem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F0F796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31 [0.03-3.64]</w:t>
            </w:r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72A9B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39 [0.23-8.59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0A527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30AE7D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046BFA12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7.29 [0.65-81.68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D654068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81 [0.07-45.0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064B4A3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72CFC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7D1634D7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1BF29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Oth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AEF701F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41 [0.10-1.68]</w:t>
            </w:r>
          </w:p>
        </w:tc>
        <w:tc>
          <w:tcPr>
            <w:tcW w:w="1438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AD2224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23-2.81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</w:tcPr>
          <w:p w14:paraId="2303807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8652B3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3C374408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0.51 [0.17-1.55]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2F39AE17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60 [0.47-5.4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52D87143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vAlign w:val="center"/>
          </w:tcPr>
          <w:p w14:paraId="547DE71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4F53A2" w14:paraId="6D6342A2" w14:textId="77777777" w:rsidTr="00A17C39">
        <w:trPr>
          <w:trHeight w:val="498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08C0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Seniority as a night-shift worker</w:t>
            </w:r>
            <w:r w:rsidRPr="0091088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- in year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BA9647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7 [0.94-1.00]</w:t>
            </w:r>
          </w:p>
        </w:tc>
        <w:tc>
          <w:tcPr>
            <w:tcW w:w="143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3E42E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02 [0.99-1.05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5CF5900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A2414A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2AFA64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8B997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18B1444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0.99 [0.97-1.01]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0F954ACD" w14:textId="77777777" w:rsidR="00B037B2" w:rsidRPr="006B625B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6 [0.94-0.99]</w:t>
            </w:r>
          </w:p>
        </w:tc>
      </w:tr>
      <w:tr w:rsidR="00B037B2" w:rsidRPr="004F53A2" w14:paraId="73B7525F" w14:textId="77777777" w:rsidTr="00A17C39">
        <w:trPr>
          <w:trHeight w:val="300"/>
        </w:trPr>
        <w:tc>
          <w:tcPr>
            <w:tcW w:w="353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287B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art-time work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DB240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C2A99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0B1841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CAE6C4E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A7D9506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68 [0.50-0.93]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ECAD2DB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0.79 [0.46-1.34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260806EF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FEBD77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119ADF5A" w14:textId="77777777" w:rsidTr="00A17C39">
        <w:trPr>
          <w:trHeight w:val="315"/>
        </w:trPr>
        <w:tc>
          <w:tcPr>
            <w:tcW w:w="353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E0060A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ealth-related 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5F548D77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9C3F448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7D7F572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193E793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0CBBE50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1F4D248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6D7F9F6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5413AB2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6AA5B19B" w14:textId="77777777" w:rsidTr="00A17C39">
        <w:trPr>
          <w:trHeight w:val="300"/>
        </w:trPr>
        <w:tc>
          <w:tcPr>
            <w:tcW w:w="353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38CA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hysical activit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A86F4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83C4C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1DFA8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52 [0.37-0.75]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214C2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B625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55 [0.34-0.89]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3B748EE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69 [0.53-0.90]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9BEAA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62 [0.39-0.98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5859FE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53F9E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0A01E283" w14:textId="77777777" w:rsidTr="00A17C39">
        <w:trPr>
          <w:trHeight w:val="496"/>
        </w:trPr>
        <w:tc>
          <w:tcPr>
            <w:tcW w:w="3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B8018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istory of psychiatric troubles (depression, bipolar disorders, etc.)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E0211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31 [1.10-4.85]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22F00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.19 [2.10-8.35]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01F15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07 [1.08-3.97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943E0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57 [0.60-4.1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1C0E2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5 [1.01-3.36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7569FF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54 [1.06-6.08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43A55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BCA6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024F1A" w14:paraId="31B73EF9" w14:textId="77777777" w:rsidTr="00A17C39">
        <w:trPr>
          <w:trHeight w:val="300"/>
        </w:trPr>
        <w:tc>
          <w:tcPr>
            <w:tcW w:w="3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7B82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istory of harassment at work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DDB62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06 [0.71-1.58]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5F812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62 [1.10-2.40]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3AB09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89579D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6FA63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42 [1.02-1.97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484A8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2 [1.06-3.12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60AA0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22 [0.81-1.84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7F88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85 [1.87-4.36]</w:t>
            </w:r>
          </w:p>
        </w:tc>
      </w:tr>
      <w:tr w:rsidR="00B037B2" w:rsidRPr="00EF5CF0" w14:paraId="0847390C" w14:textId="77777777" w:rsidTr="00A17C39">
        <w:trPr>
          <w:trHeight w:val="300"/>
        </w:trPr>
        <w:tc>
          <w:tcPr>
            <w:tcW w:w="35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792B3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History of SARS-CoV-2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DC3B85D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4B1BC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A34D2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4D341B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078D934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5D56E2C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14:paraId="6947C98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0B584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323C6D0F" w14:textId="77777777" w:rsidTr="00A17C39">
        <w:trPr>
          <w:trHeight w:val="300"/>
        </w:trPr>
        <w:tc>
          <w:tcPr>
            <w:tcW w:w="35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483F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345CEA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3425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DD44E7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3425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14:paraId="27A9237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14:paraId="1EC2E17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</w:pPr>
            <w:r w:rsidRPr="0073442E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fr-FR"/>
              </w:rPr>
              <w:t>ref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54F6D4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418" w:type="dxa"/>
            <w:gridSpan w:val="2"/>
            <w:tcBorders>
              <w:right w:val="single" w:sz="8" w:space="0" w:color="auto"/>
            </w:tcBorders>
            <w:vAlign w:val="center"/>
          </w:tcPr>
          <w:p w14:paraId="432007F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EDF1FC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vAlign w:val="center"/>
          </w:tcPr>
          <w:p w14:paraId="10D40E7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6398B4FD" w14:textId="77777777" w:rsidTr="00A17C39">
        <w:trPr>
          <w:trHeight w:val="315"/>
        </w:trPr>
        <w:tc>
          <w:tcPr>
            <w:tcW w:w="353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0B343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Y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59F0E0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1 [1.15-2.84]</w:t>
            </w:r>
          </w:p>
        </w:tc>
        <w:tc>
          <w:tcPr>
            <w:tcW w:w="14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7A8B8E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43 [0.86-2.39]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14:paraId="174899AF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4 [1.15-2.97]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vAlign w:val="center"/>
          </w:tcPr>
          <w:p w14:paraId="573C92E8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09 [0.55-2.18]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9DCC14C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20 [0.80-1.80]</w:t>
            </w:r>
          </w:p>
        </w:tc>
        <w:tc>
          <w:tcPr>
            <w:tcW w:w="1418" w:type="dxa"/>
            <w:gridSpan w:val="2"/>
            <w:tcBorders>
              <w:right w:val="single" w:sz="8" w:space="0" w:color="auto"/>
            </w:tcBorders>
            <w:vAlign w:val="center"/>
          </w:tcPr>
          <w:p w14:paraId="34F0537B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02 [1.10-3.69]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2BF6B7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vAlign w:val="center"/>
          </w:tcPr>
          <w:p w14:paraId="048B005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128A2102" w14:textId="77777777" w:rsidTr="00A17C39">
        <w:trPr>
          <w:trHeight w:val="315"/>
        </w:trPr>
        <w:tc>
          <w:tcPr>
            <w:tcW w:w="3534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44542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         Doesn’t know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5C1F375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09 [0.75-1.58]</w:t>
            </w:r>
          </w:p>
        </w:tc>
        <w:tc>
          <w:tcPr>
            <w:tcW w:w="1438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A59A5C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39 [0.96-2.03]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14:paraId="381F8082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91 [0.59-1.38]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auto"/>
            </w:tcBorders>
            <w:vAlign w:val="center"/>
          </w:tcPr>
          <w:p w14:paraId="2B91C0D6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94 [0.55-1.62]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</w:tcBorders>
            <w:vAlign w:val="center"/>
          </w:tcPr>
          <w:p w14:paraId="119FA1C5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22 [0.90-1.65]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  <w:right w:val="single" w:sz="8" w:space="0" w:color="auto"/>
            </w:tcBorders>
            <w:vAlign w:val="center"/>
          </w:tcPr>
          <w:p w14:paraId="340DB5BE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0.77 [0.44-1.34]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</w:tcBorders>
            <w:vAlign w:val="center"/>
          </w:tcPr>
          <w:p w14:paraId="0D02163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14:paraId="2419F2F3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21006888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20FD33" w14:textId="105A76B6" w:rsidR="00B037B2" w:rsidRPr="00910883" w:rsidRDefault="00061663" w:rsidP="000616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Work</w:t>
            </w:r>
            <w:r w:rsidR="00B037B2"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-related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  <w:r w:rsidR="00B037B2"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ercept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049E8591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076BEB4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767ECD9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79A2F22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7B308E3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10CCE24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1F114883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000000" w:fill="BFBFBF"/>
            <w:vAlign w:val="center"/>
          </w:tcPr>
          <w:p w14:paraId="75177C1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EF5CF0" w14:paraId="490AEF0D" w14:textId="77777777" w:rsidTr="00A17C39">
        <w:trPr>
          <w:trHeight w:val="601"/>
        </w:trPr>
        <w:tc>
          <w:tcPr>
            <w:tcW w:w="353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EBB8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Night-shift work is under-estimated by colleagues working on da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b/>
                <w:sz w:val="20"/>
                <w:szCs w:val="18"/>
                <w:vertAlign w:val="superscript"/>
                <w:lang w:val="en-US"/>
              </w:rPr>
              <w:t>¤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7DC22B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EBAAD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2C9C242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D242443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E9029B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B9CD8E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B39C8C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32D8FA6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3E79B0F0" w14:textId="77777777" w:rsidTr="00A17C39">
        <w:trPr>
          <w:trHeight w:val="300"/>
        </w:trPr>
        <w:tc>
          <w:tcPr>
            <w:tcW w:w="35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90F3" w14:textId="115DAE32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Always, </w:t>
            </w:r>
            <w:r w:rsidR="00061663"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egularl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2A234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75 [1.19-2.59]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57C41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84 [0.57-1.24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CECC1E0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01 [0.68-1.50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1D6764F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10 [1.16-3.8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85768F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53 [1.12-2.08]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A223F30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48 [0.86-2.5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DEFC5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B84533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EF5CF0" w14:paraId="20D16F0A" w14:textId="77777777" w:rsidTr="00A17C39">
        <w:trPr>
          <w:trHeight w:val="495"/>
        </w:trPr>
        <w:tc>
          <w:tcPr>
            <w:tcW w:w="35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AAFF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Night-shift work is under-estimated by patient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b/>
                <w:sz w:val="20"/>
                <w:szCs w:val="18"/>
                <w:vertAlign w:val="superscript"/>
                <w:lang w:val="en-US"/>
              </w:rPr>
              <w:t>¤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BFDE13C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B6AA85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BB85D33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7ADC3FC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885FE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0D334C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19D4BE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A75B5E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72B176D6" w14:textId="77777777" w:rsidTr="00A17C39">
        <w:trPr>
          <w:trHeight w:val="300"/>
        </w:trPr>
        <w:tc>
          <w:tcPr>
            <w:tcW w:w="35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849D" w14:textId="2F18A952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Always, </w:t>
            </w:r>
            <w:r w:rsidR="00061663"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regularl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5346E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54 [1.04-2.28]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93F0B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6 [1.23-2.79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247618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15 [0.74-1.79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D33C2E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02 [1.21-3.3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B872CD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64 [1.17-2.30]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C18DDE3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1 [1.05-3.1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054F3E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3BDC81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EF5CF0" w14:paraId="77E82404" w14:textId="77777777" w:rsidTr="00A17C39">
        <w:trPr>
          <w:trHeight w:val="435"/>
        </w:trPr>
        <w:tc>
          <w:tcPr>
            <w:tcW w:w="35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EC33" w14:textId="729FC309" w:rsidR="00B037B2" w:rsidRPr="00910883" w:rsidRDefault="00061663" w:rsidP="000616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Day duties are more important than night duties in terms of patient care</w:t>
            </w:r>
            <w:r w:rsidR="00B037B2"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FA2F21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ECD39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943BB1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466CD10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9B961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  <w:right w:val="single" w:sz="8" w:space="0" w:color="auto"/>
            </w:tcBorders>
            <w:vAlign w:val="center"/>
          </w:tcPr>
          <w:p w14:paraId="06D9D21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5C844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14AA6A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3E2AF2D6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9502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         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S</w:t>
            </w: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rongly agree, agre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53F32266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16 [0.80-1.70]</w:t>
            </w:r>
          </w:p>
        </w:tc>
        <w:tc>
          <w:tcPr>
            <w:tcW w:w="1438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7B977F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50 [1.02-2.20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</w:tcPr>
          <w:p w14:paraId="6D6FA0F3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70 [1.14-2.52]</w:t>
            </w:r>
          </w:p>
        </w:tc>
        <w:tc>
          <w:tcPr>
            <w:tcW w:w="1559" w:type="dxa"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E7E84DC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25 [1.36-3.7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06BBCC0F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46 [1.06-2.00]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D9010B9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27 [1.38-3.7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4ADE68AA" w14:textId="77777777" w:rsidR="00B037B2" w:rsidRPr="00024F1A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24F1A">
              <w:rPr>
                <w:rFonts w:ascii="Calibri" w:hAnsi="Calibri" w:cs="Calibri"/>
                <w:color w:val="000000"/>
                <w:sz w:val="18"/>
                <w:lang w:val="en-US"/>
              </w:rPr>
              <w:t>1.16 [0.77-1.75]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vAlign w:val="center"/>
          </w:tcPr>
          <w:p w14:paraId="51622B7B" w14:textId="77777777" w:rsidR="00B037B2" w:rsidRPr="00024F1A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24F1A">
              <w:rPr>
                <w:rFonts w:ascii="Calibri" w:hAnsi="Calibri" w:cs="Calibri"/>
                <w:b/>
                <w:color w:val="000000"/>
                <w:sz w:val="18"/>
                <w:lang w:val="en-US"/>
              </w:rPr>
              <w:t>1.96 [1.26-3.04]</w:t>
            </w:r>
          </w:p>
        </w:tc>
      </w:tr>
      <w:tr w:rsidR="00B037B2" w:rsidRPr="00EF5CF0" w14:paraId="76D9F2B9" w14:textId="77777777" w:rsidTr="00A17C39">
        <w:trPr>
          <w:trHeight w:val="616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B2DDD4" w14:textId="2117DA31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Work organization: changes since the beginning of the COVID</w:t>
            </w:r>
            <w:r w:rsidR="000616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-19</w:t>
            </w: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pandem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38F4B893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F59BFD6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512145D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04802AF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43FBDBA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302684C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50C0FB2B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000000" w:fill="BFBFBF"/>
            <w:vAlign w:val="center"/>
          </w:tcPr>
          <w:p w14:paraId="16708CE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0E7E7DB8" w14:textId="77777777" w:rsidTr="00A17C39">
        <w:trPr>
          <w:trHeight w:val="486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192A1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6166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Switch to nightshift work #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A2E1DC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F97AE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702AB11F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89 [0.36-2.18]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D9D3F8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22 [1.37-7.5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FA5A58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CC6DD0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D9D6D6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5B7ABBAB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147E9564" w14:textId="77777777" w:rsidTr="00A17C39">
        <w:trPr>
          <w:trHeight w:val="486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9B338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Change of activity to manage COVID patient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4D27BC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02 [0.67-1.54]</w:t>
            </w:r>
          </w:p>
        </w:tc>
        <w:tc>
          <w:tcPr>
            <w:tcW w:w="143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A4091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54 [1.03-2.31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278C02D3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550DC7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6FE5CD0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13 [0.80-1.59]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3B8962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1 [1.07-3.0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21224C7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57 [1.04-2.36]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6D19DEA0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07 [1.30-3.28]</w:t>
            </w:r>
          </w:p>
        </w:tc>
      </w:tr>
      <w:tr w:rsidR="00B037B2" w:rsidRPr="00061663" w14:paraId="7D35D2F1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35DB25" w14:textId="476BCA3D" w:rsidR="00B037B2" w:rsidRPr="00061663" w:rsidRDefault="00061663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elings related to the COVID-19 pandemic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4824EEA9" w14:textId="77777777" w:rsidR="00B037B2" w:rsidRPr="00061663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BE4A987" w14:textId="77777777" w:rsidR="00B037B2" w:rsidRPr="00061663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BFBFBF"/>
            <w:vAlign w:val="center"/>
          </w:tcPr>
          <w:p w14:paraId="1E487B9C" w14:textId="77777777" w:rsidR="00B037B2" w:rsidRPr="00061663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5DBAC1CC" w14:textId="77777777" w:rsidR="00B037B2" w:rsidRPr="00061663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60A99CCD" w14:textId="77777777" w:rsidR="00B037B2" w:rsidRPr="00061663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65F161AD" w14:textId="77777777" w:rsidR="00B037B2" w:rsidRPr="00061663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shd w:val="clear" w:color="000000" w:fill="BFBFBF"/>
            <w:vAlign w:val="center"/>
          </w:tcPr>
          <w:p w14:paraId="783D17B0" w14:textId="77777777" w:rsidR="00B037B2" w:rsidRPr="00061663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000000" w:fill="BFBFBF"/>
            <w:vAlign w:val="center"/>
          </w:tcPr>
          <w:p w14:paraId="5AC2C614" w14:textId="77777777" w:rsidR="00B037B2" w:rsidRPr="00061663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024F1A" w14:paraId="7095E50F" w14:textId="77777777" w:rsidTr="00A17C39">
        <w:trPr>
          <w:trHeight w:val="601"/>
        </w:trPr>
        <w:tc>
          <w:tcPr>
            <w:tcW w:w="3534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540D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atisfied of the information on COVID received from the employe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Cs/>
                <w:color w:val="00000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CA72ACB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64-1.28]</w:t>
            </w:r>
          </w:p>
        </w:tc>
        <w:tc>
          <w:tcPr>
            <w:tcW w:w="1438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21B72A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48 [0.32-0.73]</w:t>
            </w:r>
          </w:p>
        </w:tc>
        <w:tc>
          <w:tcPr>
            <w:tcW w:w="1397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C7CA53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4DA27F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03BD61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29031E0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0D6473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54 [0.35-0.82]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57764DD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0.94 [0.59-1.48]</w:t>
            </w:r>
          </w:p>
        </w:tc>
      </w:tr>
      <w:tr w:rsidR="00B037B2" w:rsidRPr="00813425" w14:paraId="5A167CC5" w14:textId="77777777" w:rsidTr="00A17C39">
        <w:trPr>
          <w:trHeight w:val="315"/>
        </w:trPr>
        <w:tc>
          <w:tcPr>
            <w:tcW w:w="353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5F1E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ears to get the COVID-19 at work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2AE6AE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06 [0.76-1.47]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06073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75 [1.19-2.56]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5E1014E" w14:textId="77777777" w:rsidR="00B037B2" w:rsidRPr="00B037B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37B2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42 [1.38-8.45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FBEBE6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13 [0.49-2.59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29592D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305752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C92A441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83 [1.24-2.71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B425AF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12 [1.31-3.44]</w:t>
            </w:r>
          </w:p>
        </w:tc>
      </w:tr>
      <w:tr w:rsidR="00B037B2" w:rsidRPr="00813425" w14:paraId="2CB76E7C" w14:textId="77777777" w:rsidTr="00A17C39">
        <w:trPr>
          <w:trHeight w:val="315"/>
        </w:trPr>
        <w:tc>
          <w:tcPr>
            <w:tcW w:w="353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D755F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2358C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US" w:eastAsia="fr-FR"/>
              </w:rPr>
              <w:t>Fears to transmit the COVID-19 to close relative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4C9541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6ACFC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A273F99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BFBAC1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C6C66B6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1.70 [1.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00</w:t>
            </w: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-2.87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AD43D5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8 [0.52-3.67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43103BFD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DA2B2E" w14:textId="77777777" w:rsidR="00B037B2" w:rsidRPr="004F53A2" w:rsidRDefault="00B037B2" w:rsidP="00A17C3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037B2" w:rsidRPr="00EF5CF0" w14:paraId="33B2140F" w14:textId="77777777" w:rsidTr="00A17C39">
        <w:trPr>
          <w:trHeight w:val="382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5EAB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Faced difficulties in applying protective measures against COVID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3A94DF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6E052F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C98B3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8EE2D6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24505DED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A30059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F53706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0C3DF8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B037B2" w:rsidRPr="00813425" w14:paraId="54972DEC" w14:textId="77777777" w:rsidTr="00A17C39">
        <w:trPr>
          <w:trHeight w:val="315"/>
        </w:trPr>
        <w:tc>
          <w:tcPr>
            <w:tcW w:w="353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496E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5E5F3D4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92 [1.37-2.70]</w:t>
            </w:r>
          </w:p>
        </w:tc>
        <w:tc>
          <w:tcPr>
            <w:tcW w:w="1438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C7D0F4" w14:textId="77777777" w:rsidR="00B037B2" w:rsidRPr="00C13442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13442">
              <w:rPr>
                <w:rFonts w:ascii="Calibri" w:hAnsi="Calibri" w:cs="Calibri"/>
                <w:color w:val="000000"/>
                <w:sz w:val="18"/>
                <w:szCs w:val="18"/>
              </w:rPr>
              <w:t>1.24 [0.88-1.76]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</w:tcPr>
          <w:p w14:paraId="69A7D84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7224D54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29FD7F4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D09D3D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7D10A649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vAlign w:val="center"/>
          </w:tcPr>
          <w:p w14:paraId="02C82DF1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813425" w14:paraId="2E85D4F6" w14:textId="77777777" w:rsidTr="00A17C39">
        <w:trPr>
          <w:trHeight w:val="309"/>
        </w:trPr>
        <w:tc>
          <w:tcPr>
            <w:tcW w:w="35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997E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Considers protectives measures inadequat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3327E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vertAlign w:val="superscript"/>
                <w:lang w:val="en-US" w:eastAsia="fr-FR"/>
              </w:rPr>
              <w:t>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1250B0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AE4894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232B0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136C6D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1D78213F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4A02543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EC237BC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E0EA35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B037B2" w:rsidRPr="00D2358C" w14:paraId="7581B352" w14:textId="77777777" w:rsidTr="00A17C39">
        <w:trPr>
          <w:trHeight w:val="80"/>
        </w:trPr>
        <w:tc>
          <w:tcPr>
            <w:tcW w:w="353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B5CF" w14:textId="77777777" w:rsidR="00B037B2" w:rsidRPr="00910883" w:rsidRDefault="00B037B2" w:rsidP="00A17C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10883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-          strongly agree, agre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D16BB3C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C19E25C" w14:textId="77777777" w:rsidR="00B037B2" w:rsidRPr="00813425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</w:tcBorders>
            <w:vAlign w:val="center"/>
          </w:tcPr>
          <w:p w14:paraId="180DBD0A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right w:val="single" w:sz="8" w:space="0" w:color="auto"/>
            </w:tcBorders>
            <w:vAlign w:val="center"/>
          </w:tcPr>
          <w:p w14:paraId="6219E566" w14:textId="77777777" w:rsidR="00B037B2" w:rsidRPr="0073442E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vAlign w:val="center"/>
          </w:tcPr>
          <w:p w14:paraId="16825FCF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19 [0.89-1.60]</w:t>
            </w:r>
          </w:p>
        </w:tc>
        <w:tc>
          <w:tcPr>
            <w:tcW w:w="1418" w:type="dxa"/>
            <w:gridSpan w:val="2"/>
            <w:tcBorders>
              <w:top w:val="nil"/>
              <w:right w:val="single" w:sz="8" w:space="0" w:color="auto"/>
            </w:tcBorders>
            <w:vAlign w:val="center"/>
          </w:tcPr>
          <w:p w14:paraId="22A2554D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1.90 [1.18-3.06]</w:t>
            </w:r>
          </w:p>
        </w:tc>
        <w:tc>
          <w:tcPr>
            <w:tcW w:w="1417" w:type="dxa"/>
            <w:tcBorders>
              <w:top w:val="nil"/>
              <w:left w:val="nil"/>
            </w:tcBorders>
            <w:vAlign w:val="center"/>
          </w:tcPr>
          <w:p w14:paraId="48AF414A" w14:textId="77777777" w:rsidR="00B037B2" w:rsidRPr="00673964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73964">
              <w:rPr>
                <w:rFonts w:ascii="Calibri" w:hAnsi="Calibri" w:cs="Calibri"/>
                <w:color w:val="000000"/>
                <w:sz w:val="18"/>
                <w:szCs w:val="18"/>
              </w:rPr>
              <w:t>1.13 [0.77-1.64]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6689751" w14:textId="77777777" w:rsidR="00B037B2" w:rsidRPr="00D2358C" w:rsidRDefault="00B037B2" w:rsidP="00A17C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2358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62 [1.06-2.48]</w:t>
            </w:r>
          </w:p>
        </w:tc>
      </w:tr>
    </w:tbl>
    <w:p w14:paraId="0BC95A23" w14:textId="77777777" w:rsidR="00B037B2" w:rsidRDefault="00B037B2" w:rsidP="00B037B2">
      <w:pPr>
        <w:spacing w:after="0" w:line="276" w:lineRule="auto"/>
        <w:jc w:val="both"/>
      </w:pPr>
    </w:p>
    <w:p w14:paraId="4693A23E" w14:textId="77777777" w:rsidR="00B037B2" w:rsidRPr="0058087E" w:rsidRDefault="00B037B2" w:rsidP="00B037B2">
      <w:pPr>
        <w:spacing w:after="0" w:line="276" w:lineRule="auto"/>
        <w:rPr>
          <w:sz w:val="18"/>
          <w:szCs w:val="18"/>
          <w:lang w:val="en-US"/>
        </w:rPr>
      </w:pPr>
      <w:r w:rsidRPr="0003327E">
        <w:rPr>
          <w:b/>
          <w:sz w:val="20"/>
          <w:szCs w:val="18"/>
          <w:vertAlign w:val="superscript"/>
          <w:lang w:val="en-US"/>
        </w:rPr>
        <w:t>1</w:t>
      </w:r>
      <w:r w:rsidRPr="00002B64">
        <w:rPr>
          <w:b/>
          <w:sz w:val="18"/>
          <w:szCs w:val="18"/>
          <w:lang w:val="en-US"/>
        </w:rPr>
        <w:t xml:space="preserve"> </w:t>
      </w:r>
      <w:proofErr w:type="spellStart"/>
      <w:r w:rsidRPr="00002B64">
        <w:rPr>
          <w:sz w:val="18"/>
          <w:szCs w:val="18"/>
          <w:lang w:val="en-US"/>
        </w:rPr>
        <w:t>aRRR</w:t>
      </w:r>
      <w:proofErr w:type="spellEnd"/>
      <w:r w:rsidRPr="00002B64">
        <w:rPr>
          <w:sz w:val="18"/>
          <w:szCs w:val="18"/>
          <w:lang w:val="en-US"/>
        </w:rPr>
        <w:t xml:space="preserve"> = adjusted Relative Risk Ratio</w:t>
      </w:r>
      <w:r>
        <w:rPr>
          <w:sz w:val="18"/>
          <w:szCs w:val="18"/>
          <w:lang w:val="en-US"/>
        </w:rPr>
        <w:t xml:space="preserve">; </w:t>
      </w:r>
      <w:proofErr w:type="spellStart"/>
      <w:r>
        <w:rPr>
          <w:sz w:val="18"/>
          <w:szCs w:val="18"/>
          <w:lang w:val="en-US"/>
        </w:rPr>
        <w:t>aRR</w:t>
      </w:r>
      <w:proofErr w:type="spellEnd"/>
      <w:r>
        <w:rPr>
          <w:sz w:val="18"/>
          <w:szCs w:val="18"/>
          <w:lang w:val="en-US"/>
        </w:rPr>
        <w:t xml:space="preserve"> [95% CI] in </w:t>
      </w:r>
      <w:r w:rsidRPr="0058087E">
        <w:rPr>
          <w:b/>
          <w:sz w:val="18"/>
          <w:szCs w:val="18"/>
          <w:lang w:val="en-US"/>
        </w:rPr>
        <w:t>bold</w:t>
      </w:r>
      <w:r>
        <w:rPr>
          <w:b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means that </w:t>
      </w:r>
      <w:proofErr w:type="spellStart"/>
      <w:r>
        <w:rPr>
          <w:sz w:val="18"/>
          <w:szCs w:val="18"/>
          <w:lang w:val="en-US"/>
        </w:rPr>
        <w:t>pvalue</w:t>
      </w:r>
      <w:proofErr w:type="spellEnd"/>
      <w:r>
        <w:rPr>
          <w:sz w:val="18"/>
          <w:szCs w:val="18"/>
          <w:lang w:val="en-US"/>
        </w:rPr>
        <w:t xml:space="preserve"> associated is lower than 0.05</w:t>
      </w:r>
    </w:p>
    <w:p w14:paraId="28C400D6" w14:textId="77777777" w:rsidR="00B037B2" w:rsidRPr="00002B64" w:rsidRDefault="00B037B2" w:rsidP="00B037B2">
      <w:pPr>
        <w:spacing w:after="0" w:line="276" w:lineRule="auto"/>
        <w:jc w:val="both"/>
        <w:rPr>
          <w:rFonts w:eastAsia="Times New Roman" w:cstheme="minorHAnsi"/>
          <w:bCs/>
          <w:color w:val="000000"/>
          <w:sz w:val="18"/>
          <w:szCs w:val="18"/>
          <w:lang w:val="en-US" w:eastAsia="fr-FR"/>
        </w:rPr>
      </w:pPr>
      <w:r w:rsidRPr="0003327E">
        <w:rPr>
          <w:rFonts w:eastAsia="Times New Roman" w:cstheme="minorHAnsi"/>
          <w:b/>
          <w:bCs/>
          <w:color w:val="000000"/>
          <w:sz w:val="20"/>
          <w:szCs w:val="18"/>
          <w:vertAlign w:val="superscript"/>
          <w:lang w:val="en-US" w:eastAsia="fr-FR"/>
        </w:rPr>
        <w:t>$</w:t>
      </w:r>
      <w:r w:rsidRPr="00002B64">
        <w:rPr>
          <w:rFonts w:eastAsia="Times New Roman" w:cstheme="minorHAnsi"/>
          <w:b/>
          <w:bCs/>
          <w:color w:val="000000"/>
          <w:sz w:val="18"/>
          <w:szCs w:val="18"/>
          <w:vertAlign w:val="superscript"/>
          <w:lang w:val="en-US" w:eastAsia="fr-FR"/>
        </w:rPr>
        <w:t xml:space="preserve"> </w:t>
      </w:r>
      <w:bookmarkStart w:id="0" w:name="_GoBack"/>
      <w:proofErr w:type="spellStart"/>
      <w:r w:rsidRPr="00002B64">
        <w:rPr>
          <w:rFonts w:eastAsia="Times New Roman" w:cstheme="minorHAnsi"/>
          <w:bCs/>
          <w:color w:val="000000"/>
          <w:sz w:val="18"/>
          <w:szCs w:val="18"/>
          <w:lang w:val="en-US" w:eastAsia="fr-FR"/>
        </w:rPr>
        <w:t>Reponse</w:t>
      </w:r>
      <w:proofErr w:type="spellEnd"/>
      <w:r w:rsidRPr="00002B64">
        <w:rPr>
          <w:rFonts w:eastAsia="Times New Roman" w:cstheme="minorHAnsi"/>
          <w:bCs/>
          <w:color w:val="000000"/>
          <w:sz w:val="18"/>
          <w:szCs w:val="18"/>
          <w:lang w:val="en-US" w:eastAsia="fr-FR"/>
        </w:rPr>
        <w:t xml:space="preserve"> “Male” set as reference</w:t>
      </w:r>
    </w:p>
    <w:p w14:paraId="0260E331" w14:textId="77777777" w:rsidR="00B037B2" w:rsidRPr="00002B64" w:rsidRDefault="00B037B2" w:rsidP="00B037B2">
      <w:pPr>
        <w:spacing w:after="0" w:line="276" w:lineRule="auto"/>
        <w:jc w:val="both"/>
        <w:rPr>
          <w:rFonts w:eastAsia="Times New Roman" w:cstheme="minorHAnsi"/>
          <w:b/>
          <w:bCs/>
          <w:color w:val="000000"/>
          <w:sz w:val="18"/>
          <w:szCs w:val="18"/>
          <w:lang w:val="en-US" w:eastAsia="fr-FR"/>
        </w:rPr>
      </w:pPr>
      <w:r w:rsidRPr="0003327E">
        <w:rPr>
          <w:rFonts w:eastAsia="Times New Roman" w:cstheme="minorHAnsi"/>
          <w:bCs/>
          <w:color w:val="000000"/>
          <w:szCs w:val="18"/>
          <w:vertAlign w:val="superscript"/>
          <w:lang w:val="en-US" w:eastAsia="fr-FR"/>
        </w:rPr>
        <w:t>#</w:t>
      </w:r>
      <w:r w:rsidRPr="00002B64">
        <w:rPr>
          <w:rFonts w:eastAsia="Times New Roman" w:cstheme="minorHAnsi"/>
          <w:bCs/>
          <w:color w:val="000000"/>
          <w:sz w:val="18"/>
          <w:szCs w:val="18"/>
          <w:vertAlign w:val="superscript"/>
          <w:lang w:val="en-US" w:eastAsia="fr-FR"/>
        </w:rPr>
        <w:t xml:space="preserve"> </w:t>
      </w:r>
      <w:r w:rsidRPr="00002B64">
        <w:rPr>
          <w:rFonts w:eastAsia="Times New Roman" w:cstheme="minorHAnsi"/>
          <w:bCs/>
          <w:color w:val="000000"/>
          <w:sz w:val="18"/>
          <w:szCs w:val="18"/>
          <w:lang w:val="en-US" w:eastAsia="fr-FR"/>
        </w:rPr>
        <w:t>Response “No” set as reference (modality Yes is tested)</w:t>
      </w:r>
    </w:p>
    <w:p w14:paraId="59F89349" w14:textId="77777777" w:rsidR="00B037B2" w:rsidRPr="00002B64" w:rsidRDefault="00B037B2" w:rsidP="00B037B2">
      <w:pPr>
        <w:spacing w:after="0" w:line="276" w:lineRule="auto"/>
        <w:jc w:val="both"/>
        <w:rPr>
          <w:sz w:val="18"/>
          <w:szCs w:val="18"/>
          <w:lang w:val="en-US"/>
        </w:rPr>
      </w:pPr>
      <w:r w:rsidRPr="0003327E">
        <w:rPr>
          <w:rFonts w:eastAsia="Times New Roman" w:cstheme="minorHAnsi"/>
          <w:b/>
          <w:bCs/>
          <w:color w:val="000000"/>
          <w:sz w:val="20"/>
          <w:szCs w:val="18"/>
          <w:vertAlign w:val="superscript"/>
          <w:lang w:val="en-US" w:eastAsia="fr-FR"/>
        </w:rPr>
        <w:t>*</w:t>
      </w:r>
      <w:r w:rsidRPr="00002B64">
        <w:rPr>
          <w:rFonts w:eastAsia="Times New Roman" w:cstheme="minorHAnsi"/>
          <w:bCs/>
          <w:color w:val="000000"/>
          <w:sz w:val="18"/>
          <w:szCs w:val="18"/>
          <w:vertAlign w:val="superscript"/>
          <w:lang w:val="en-US" w:eastAsia="fr-FR"/>
        </w:rPr>
        <w:t xml:space="preserve"> </w:t>
      </w:r>
      <w:r w:rsidRPr="00002B64">
        <w:rPr>
          <w:sz w:val="18"/>
          <w:szCs w:val="18"/>
          <w:lang w:val="en-US"/>
        </w:rPr>
        <w:t>Responses “strongly disagree”, “</w:t>
      </w:r>
      <w:proofErr w:type="spellStart"/>
      <w:r w:rsidRPr="00002B64">
        <w:rPr>
          <w:sz w:val="18"/>
          <w:szCs w:val="18"/>
          <w:lang w:val="en-US"/>
        </w:rPr>
        <w:t>disagree”or</w:t>
      </w:r>
      <w:proofErr w:type="spellEnd"/>
      <w:r w:rsidRPr="00002B64">
        <w:rPr>
          <w:sz w:val="18"/>
          <w:szCs w:val="18"/>
          <w:lang w:val="en-US"/>
        </w:rPr>
        <w:t xml:space="preserve"> “indifferent” </w:t>
      </w:r>
      <w:r>
        <w:rPr>
          <w:sz w:val="18"/>
          <w:szCs w:val="18"/>
          <w:lang w:val="en-US"/>
        </w:rPr>
        <w:t xml:space="preserve">were gathered and </w:t>
      </w:r>
      <w:r w:rsidRPr="00002B64">
        <w:rPr>
          <w:sz w:val="18"/>
          <w:szCs w:val="18"/>
          <w:lang w:val="en-US"/>
        </w:rPr>
        <w:t>set as reference</w:t>
      </w:r>
    </w:p>
    <w:p w14:paraId="508A3DCE" w14:textId="0D3A5FED" w:rsidR="007153B1" w:rsidRPr="00B037B2" w:rsidRDefault="00B037B2" w:rsidP="003F600A">
      <w:pPr>
        <w:spacing w:after="0" w:line="276" w:lineRule="auto"/>
        <w:jc w:val="both"/>
        <w:rPr>
          <w:lang w:val="en-US"/>
        </w:rPr>
      </w:pPr>
      <w:r w:rsidRPr="0003327E">
        <w:rPr>
          <w:b/>
          <w:sz w:val="20"/>
          <w:szCs w:val="18"/>
          <w:vertAlign w:val="superscript"/>
          <w:lang w:val="en-US"/>
        </w:rPr>
        <w:t>¤</w:t>
      </w:r>
      <w:r w:rsidRPr="00002B64">
        <w:rPr>
          <w:sz w:val="18"/>
          <w:szCs w:val="18"/>
          <w:lang w:val="en-US"/>
        </w:rPr>
        <w:t xml:space="preserve"> Responses “Never”, “rarely”, or “sometimes”</w:t>
      </w:r>
      <w:r>
        <w:rPr>
          <w:sz w:val="18"/>
          <w:szCs w:val="18"/>
          <w:lang w:val="en-US"/>
        </w:rPr>
        <w:t xml:space="preserve"> were gathered and</w:t>
      </w:r>
      <w:r w:rsidRPr="00002B64">
        <w:rPr>
          <w:sz w:val="18"/>
          <w:szCs w:val="18"/>
          <w:lang w:val="en-US"/>
        </w:rPr>
        <w:t xml:space="preserve"> set as reference</w:t>
      </w:r>
      <w:bookmarkEnd w:id="0"/>
    </w:p>
    <w:sectPr w:rsidR="007153B1" w:rsidRPr="00B037B2" w:rsidSect="00B037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rianne Medium">
    <w:altName w:val="Marianne Mediu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rianne ExtraBold">
    <w:altName w:val="Marianne Extra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5692A"/>
    <w:multiLevelType w:val="hybridMultilevel"/>
    <w:tmpl w:val="962A5E7E"/>
    <w:lvl w:ilvl="0" w:tplc="641873F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D8F3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92CD6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C427B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2678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6A2D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ACCC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B8AE0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45633B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A1C172F"/>
    <w:multiLevelType w:val="hybridMultilevel"/>
    <w:tmpl w:val="0CF8D3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74925"/>
    <w:multiLevelType w:val="hybridMultilevel"/>
    <w:tmpl w:val="797E5754"/>
    <w:lvl w:ilvl="0" w:tplc="3F5AE0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86005"/>
    <w:multiLevelType w:val="hybridMultilevel"/>
    <w:tmpl w:val="9D46FC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52988"/>
    <w:multiLevelType w:val="hybridMultilevel"/>
    <w:tmpl w:val="1B0E3C2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EC395C"/>
    <w:multiLevelType w:val="hybridMultilevel"/>
    <w:tmpl w:val="7F763D64"/>
    <w:lvl w:ilvl="0" w:tplc="14C046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A0AE0"/>
    <w:multiLevelType w:val="hybridMultilevel"/>
    <w:tmpl w:val="D1089C9A"/>
    <w:lvl w:ilvl="0" w:tplc="542ED0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8C2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BA82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507A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745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E897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6EA3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32B2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926C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4534583"/>
    <w:multiLevelType w:val="hybridMultilevel"/>
    <w:tmpl w:val="4212080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8B68B7"/>
    <w:multiLevelType w:val="hybridMultilevel"/>
    <w:tmpl w:val="04546D54"/>
    <w:lvl w:ilvl="0" w:tplc="822EA7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F12AFF"/>
    <w:multiLevelType w:val="hybridMultilevel"/>
    <w:tmpl w:val="EE10848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024236"/>
    <w:multiLevelType w:val="hybridMultilevel"/>
    <w:tmpl w:val="74D0EA92"/>
    <w:lvl w:ilvl="0" w:tplc="E8687412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59421D"/>
    <w:multiLevelType w:val="hybridMultilevel"/>
    <w:tmpl w:val="2C261D58"/>
    <w:lvl w:ilvl="0" w:tplc="B42C7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CF6472"/>
    <w:multiLevelType w:val="hybridMultilevel"/>
    <w:tmpl w:val="8D7A1F7C"/>
    <w:lvl w:ilvl="0" w:tplc="53FC5C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DF217E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10D4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00C48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4056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1C4CDE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5C881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708BD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403A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4BF3741"/>
    <w:multiLevelType w:val="hybridMultilevel"/>
    <w:tmpl w:val="9B349E04"/>
    <w:lvl w:ilvl="0" w:tplc="6F06A6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843519"/>
    <w:multiLevelType w:val="hybridMultilevel"/>
    <w:tmpl w:val="F4480028"/>
    <w:lvl w:ilvl="0" w:tplc="C85C02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7033ED"/>
    <w:multiLevelType w:val="multilevel"/>
    <w:tmpl w:val="B16E7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1977541"/>
    <w:multiLevelType w:val="hybridMultilevel"/>
    <w:tmpl w:val="BA5AA2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61741"/>
    <w:multiLevelType w:val="hybridMultilevel"/>
    <w:tmpl w:val="9A6CAFB4"/>
    <w:lvl w:ilvl="0" w:tplc="21AAD25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8CF2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5C09D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4072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A056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DCEF4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78065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5A9E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28AF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33F08BE"/>
    <w:multiLevelType w:val="hybridMultilevel"/>
    <w:tmpl w:val="3A4616EA"/>
    <w:lvl w:ilvl="0" w:tplc="78EA06B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D831FA"/>
    <w:multiLevelType w:val="hybridMultilevel"/>
    <w:tmpl w:val="FF02A512"/>
    <w:lvl w:ilvl="0" w:tplc="6E6E0E10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D30207"/>
    <w:multiLevelType w:val="hybridMultilevel"/>
    <w:tmpl w:val="A05445B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3D4691"/>
    <w:multiLevelType w:val="hybridMultilevel"/>
    <w:tmpl w:val="E1FE4F86"/>
    <w:lvl w:ilvl="0" w:tplc="516878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E67C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FE5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02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AEB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80E8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24B4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72F5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A88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FF741DB"/>
    <w:multiLevelType w:val="hybridMultilevel"/>
    <w:tmpl w:val="85D6E678"/>
    <w:lvl w:ilvl="0" w:tplc="0F6E3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F635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0F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C0C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78B6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4070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7429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CA7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ACF3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3AC0BBA"/>
    <w:multiLevelType w:val="hybridMultilevel"/>
    <w:tmpl w:val="4212080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3D1144"/>
    <w:multiLevelType w:val="hybridMultilevel"/>
    <w:tmpl w:val="2EBC3442"/>
    <w:lvl w:ilvl="0" w:tplc="235873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8026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889D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C475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E61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F229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7615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4805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1424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7827BCF"/>
    <w:multiLevelType w:val="hybridMultilevel"/>
    <w:tmpl w:val="B086AF9E"/>
    <w:lvl w:ilvl="0" w:tplc="822EA7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D33A84"/>
    <w:multiLevelType w:val="hybridMultilevel"/>
    <w:tmpl w:val="BD5E4F1C"/>
    <w:lvl w:ilvl="0" w:tplc="6B4A6C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1F724E"/>
    <w:multiLevelType w:val="hybridMultilevel"/>
    <w:tmpl w:val="D0F4A286"/>
    <w:lvl w:ilvl="0" w:tplc="822EA7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685D61"/>
    <w:multiLevelType w:val="hybridMultilevel"/>
    <w:tmpl w:val="479CAE70"/>
    <w:lvl w:ilvl="0" w:tplc="8CD2EF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EAB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942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22B9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CAF5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C20C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447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A45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A8B9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E167722"/>
    <w:multiLevelType w:val="hybridMultilevel"/>
    <w:tmpl w:val="337685BC"/>
    <w:lvl w:ilvl="0" w:tplc="F042D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360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8C98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2ED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344F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72A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448E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F856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A8FD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6"/>
  </w:num>
  <w:num w:numId="2">
    <w:abstractNumId w:val="25"/>
  </w:num>
  <w:num w:numId="3">
    <w:abstractNumId w:val="27"/>
  </w:num>
  <w:num w:numId="4">
    <w:abstractNumId w:val="8"/>
  </w:num>
  <w:num w:numId="5">
    <w:abstractNumId w:val="3"/>
  </w:num>
  <w:num w:numId="6">
    <w:abstractNumId w:val="7"/>
  </w:num>
  <w:num w:numId="7">
    <w:abstractNumId w:val="5"/>
  </w:num>
  <w:num w:numId="8">
    <w:abstractNumId w:val="13"/>
  </w:num>
  <w:num w:numId="9">
    <w:abstractNumId w:val="19"/>
  </w:num>
  <w:num w:numId="10">
    <w:abstractNumId w:val="23"/>
  </w:num>
  <w:num w:numId="11">
    <w:abstractNumId w:val="1"/>
  </w:num>
  <w:num w:numId="12">
    <w:abstractNumId w:val="0"/>
  </w:num>
  <w:num w:numId="13">
    <w:abstractNumId w:val="22"/>
  </w:num>
  <w:num w:numId="14">
    <w:abstractNumId w:val="24"/>
  </w:num>
  <w:num w:numId="15">
    <w:abstractNumId w:val="17"/>
  </w:num>
  <w:num w:numId="16">
    <w:abstractNumId w:val="29"/>
  </w:num>
  <w:num w:numId="17">
    <w:abstractNumId w:val="12"/>
  </w:num>
  <w:num w:numId="18">
    <w:abstractNumId w:val="28"/>
  </w:num>
  <w:num w:numId="19">
    <w:abstractNumId w:val="6"/>
  </w:num>
  <w:num w:numId="20">
    <w:abstractNumId w:val="21"/>
  </w:num>
  <w:num w:numId="21">
    <w:abstractNumId w:val="2"/>
  </w:num>
  <w:num w:numId="22">
    <w:abstractNumId w:val="15"/>
  </w:num>
  <w:num w:numId="23">
    <w:abstractNumId w:val="14"/>
  </w:num>
  <w:num w:numId="24">
    <w:abstractNumId w:val="11"/>
  </w:num>
  <w:num w:numId="25">
    <w:abstractNumId w:val="18"/>
  </w:num>
  <w:num w:numId="26">
    <w:abstractNumId w:val="9"/>
  </w:num>
  <w:num w:numId="27">
    <w:abstractNumId w:val="4"/>
  </w:num>
  <w:num w:numId="28">
    <w:abstractNumId w:val="16"/>
  </w:num>
  <w:num w:numId="29">
    <w:abstractNumId w:val="20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B2"/>
    <w:rsid w:val="00043C82"/>
    <w:rsid w:val="00061663"/>
    <w:rsid w:val="000E758F"/>
    <w:rsid w:val="003B68AF"/>
    <w:rsid w:val="003F4F29"/>
    <w:rsid w:val="003F600A"/>
    <w:rsid w:val="005A73FB"/>
    <w:rsid w:val="007153B1"/>
    <w:rsid w:val="00875F71"/>
    <w:rsid w:val="00955D79"/>
    <w:rsid w:val="009A2D95"/>
    <w:rsid w:val="00A17C39"/>
    <w:rsid w:val="00B037B2"/>
    <w:rsid w:val="00CD6B40"/>
    <w:rsid w:val="00DF0A6F"/>
    <w:rsid w:val="00E4640B"/>
    <w:rsid w:val="00EF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9399F"/>
  <w15:chartTrackingRefBased/>
  <w15:docId w15:val="{6E4472B4-90DC-47C2-B157-51A093748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7B2"/>
  </w:style>
  <w:style w:type="paragraph" w:styleId="Titre1">
    <w:name w:val="heading 1"/>
    <w:basedOn w:val="Normal"/>
    <w:next w:val="Normal"/>
    <w:link w:val="Titre1Car"/>
    <w:uiPriority w:val="9"/>
    <w:qFormat/>
    <w:rsid w:val="00B03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2060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B68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68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68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37B2"/>
    <w:rPr>
      <w:rFonts w:asciiTheme="majorHAnsi" w:eastAsiaTheme="majorEastAsia" w:hAnsiTheme="majorHAnsi" w:cstheme="majorBidi"/>
      <w:b/>
      <w:color w:val="002060"/>
      <w:sz w:val="24"/>
      <w:szCs w:val="32"/>
    </w:rPr>
  </w:style>
  <w:style w:type="paragraph" w:styleId="En-tte">
    <w:name w:val="header"/>
    <w:basedOn w:val="Normal"/>
    <w:link w:val="En-tteCar"/>
    <w:uiPriority w:val="99"/>
    <w:unhideWhenUsed/>
    <w:rsid w:val="00B03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37B2"/>
  </w:style>
  <w:style w:type="paragraph" w:styleId="Pieddepage">
    <w:name w:val="footer"/>
    <w:basedOn w:val="Normal"/>
    <w:link w:val="PieddepageCar"/>
    <w:uiPriority w:val="99"/>
    <w:unhideWhenUsed/>
    <w:rsid w:val="00B03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37B2"/>
  </w:style>
  <w:style w:type="table" w:styleId="Grilledutableau">
    <w:name w:val="Table Grid"/>
    <w:basedOn w:val="TableauNormal"/>
    <w:uiPriority w:val="39"/>
    <w:rsid w:val="00B03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037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037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037B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37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37B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3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37B2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B037B2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B037B2"/>
    <w:pPr>
      <w:outlineLvl w:val="9"/>
    </w:pPr>
    <w:rPr>
      <w:b w:val="0"/>
      <w:color w:val="2E74B5" w:themeColor="accent1" w:themeShade="BF"/>
      <w:sz w:val="3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037B2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B037B2"/>
    <w:rPr>
      <w:color w:val="0563C1" w:themeColor="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3B68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B68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B68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3B68AF"/>
  </w:style>
  <w:style w:type="paragraph" w:styleId="Bibliographie">
    <w:name w:val="Bibliography"/>
    <w:basedOn w:val="Normal"/>
    <w:next w:val="Normal"/>
    <w:uiPriority w:val="37"/>
    <w:unhideWhenUsed/>
    <w:rsid w:val="003B68AF"/>
    <w:pPr>
      <w:tabs>
        <w:tab w:val="left" w:pos="504"/>
      </w:tabs>
      <w:spacing w:after="240" w:line="240" w:lineRule="auto"/>
      <w:ind w:left="504" w:hanging="504"/>
    </w:pPr>
  </w:style>
  <w:style w:type="paragraph" w:styleId="Sansinterligne">
    <w:name w:val="No Spacing"/>
    <w:uiPriority w:val="1"/>
    <w:qFormat/>
    <w:rsid w:val="003B68AF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3B68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ev">
    <w:name w:val="Strong"/>
    <w:basedOn w:val="Policepardfaut"/>
    <w:uiPriority w:val="22"/>
    <w:qFormat/>
    <w:rsid w:val="003B68AF"/>
    <w:rPr>
      <w:b/>
      <w:bCs/>
    </w:rPr>
  </w:style>
  <w:style w:type="character" w:styleId="Accentuation">
    <w:name w:val="Emphasis"/>
    <w:basedOn w:val="Policepardfaut"/>
    <w:uiPriority w:val="20"/>
    <w:qFormat/>
    <w:rsid w:val="003B68AF"/>
    <w:rPr>
      <w:i/>
      <w:iCs/>
    </w:rPr>
  </w:style>
  <w:style w:type="paragraph" w:customStyle="1" w:styleId="Default">
    <w:name w:val="Default"/>
    <w:rsid w:val="003B68AF"/>
    <w:pPr>
      <w:autoSpaceDE w:val="0"/>
      <w:autoSpaceDN w:val="0"/>
      <w:adjustRightInd w:val="0"/>
      <w:spacing w:after="0" w:line="240" w:lineRule="auto"/>
    </w:pPr>
    <w:rPr>
      <w:rFonts w:ascii="Marianne Medium" w:hAnsi="Marianne Medium" w:cs="Marianne Medium"/>
      <w:color w:val="000000"/>
      <w:sz w:val="24"/>
      <w:szCs w:val="24"/>
    </w:rPr>
  </w:style>
  <w:style w:type="character" w:customStyle="1" w:styleId="A4">
    <w:name w:val="A4"/>
    <w:uiPriority w:val="99"/>
    <w:rsid w:val="003B68AF"/>
    <w:rPr>
      <w:rFonts w:ascii="Marianne ExtraBold" w:hAnsi="Marianne ExtraBold" w:cs="Marianne ExtraBold"/>
      <w:b/>
      <w:bCs/>
      <w:color w:val="000000"/>
      <w:sz w:val="9"/>
      <w:szCs w:val="9"/>
    </w:rPr>
  </w:style>
  <w:style w:type="paragraph" w:styleId="Rvision">
    <w:name w:val="Revision"/>
    <w:hidden/>
    <w:uiPriority w:val="99"/>
    <w:semiHidden/>
    <w:rsid w:val="003B68A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B6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991</Words>
  <Characters>10954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DI BEO</dc:creator>
  <cp:keywords/>
  <dc:description/>
  <cp:lastModifiedBy>COUSIN Lorraine</cp:lastModifiedBy>
  <cp:revision>3</cp:revision>
  <dcterms:created xsi:type="dcterms:W3CDTF">2022-01-06T11:17:00Z</dcterms:created>
  <dcterms:modified xsi:type="dcterms:W3CDTF">2022-01-06T11:31:00Z</dcterms:modified>
</cp:coreProperties>
</file>